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D6FF74" w14:textId="77777777" w:rsidR="00A10FD7" w:rsidRDefault="00A10FD7" w:rsidP="001F302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12C188" w14:textId="06790E0E" w:rsidR="001F3029" w:rsidRDefault="00E65FF0" w:rsidP="000F651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Table 5</w:t>
      </w:r>
      <w:r w:rsidR="0073601B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7360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="00B62279">
        <w:rPr>
          <w:rFonts w:ascii="Times New Roman" w:hAnsi="Times New Roman" w:cs="Times New Roman"/>
          <w:sz w:val="24"/>
          <w:szCs w:val="24"/>
          <w:lang w:val="en-US"/>
        </w:rPr>
        <w:t>Summary</w:t>
      </w:r>
      <w:r w:rsidR="000F651F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="000F651F">
        <w:rPr>
          <w:rFonts w:ascii="Times New Roman" w:hAnsi="Times New Roman" w:cs="Times New Roman"/>
          <w:sz w:val="24"/>
          <w:szCs w:val="24"/>
          <w:lang w:val="en-US"/>
        </w:rPr>
        <w:t>RNASeq</w:t>
      </w:r>
      <w:proofErr w:type="spellEnd"/>
      <w:r w:rsidR="000F651F">
        <w:rPr>
          <w:rFonts w:ascii="Times New Roman" w:hAnsi="Times New Roman" w:cs="Times New Roman"/>
          <w:sz w:val="24"/>
          <w:szCs w:val="24"/>
          <w:lang w:val="en-US"/>
        </w:rPr>
        <w:t xml:space="preserve"> data</w:t>
      </w:r>
      <w:r w:rsidR="001F3029">
        <w:rPr>
          <w:rFonts w:ascii="Times New Roman" w:hAnsi="Times New Roman" w:cs="Times New Roman"/>
          <w:sz w:val="24"/>
          <w:szCs w:val="24"/>
          <w:lang w:val="en-US"/>
        </w:rPr>
        <w:t xml:space="preserve"> filtered and mapped with Bowtie.</w:t>
      </w:r>
    </w:p>
    <w:tbl>
      <w:tblPr>
        <w:tblW w:w="85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1840"/>
        <w:gridCol w:w="1980"/>
        <w:gridCol w:w="1840"/>
        <w:gridCol w:w="1660"/>
      </w:tblGrid>
      <w:tr w:rsidR="00FD268B" w:rsidRPr="000F651F" w14:paraId="1062C20F" w14:textId="77777777" w:rsidTr="008060AE">
        <w:trPr>
          <w:trHeight w:val="795"/>
        </w:trPr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9767AF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Library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715FEB" w14:textId="77777777" w:rsidR="00FD268B" w:rsidRPr="000F651F" w:rsidRDefault="001F3029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0F651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equenced</w:t>
            </w:r>
            <w:proofErr w:type="spellEnd"/>
            <w:r w:rsidR="008060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="008060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</w:t>
            </w:r>
            <w:r w:rsidR="00FD268B" w:rsidRPr="000F651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ads</w:t>
            </w:r>
            <w:proofErr w:type="spellEnd"/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798ED0" w14:textId="77777777" w:rsidR="00FD268B" w:rsidRPr="000F651F" w:rsidRDefault="008060AE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Filtered r</w:t>
            </w:r>
            <w:r w:rsidR="001F3029" w:rsidRPr="000F65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eads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68B69B" w14:textId="77777777" w:rsidR="00FD268B" w:rsidRPr="000F651F" w:rsidRDefault="001F3029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0F651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</w:t>
            </w:r>
            <w:r w:rsidR="00FD268B" w:rsidRPr="000F651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pped</w:t>
            </w:r>
            <w:proofErr w:type="spellEnd"/>
            <w:r w:rsidR="00FD268B" w:rsidRPr="000F651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="00FD268B" w:rsidRPr="000F651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eads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320125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% </w:t>
            </w:r>
            <w:proofErr w:type="spellStart"/>
            <w:r w:rsidRPr="000F651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of</w:t>
            </w:r>
            <w:proofErr w:type="spellEnd"/>
            <w:r w:rsidRPr="000F651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0F651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apped</w:t>
            </w:r>
            <w:proofErr w:type="spellEnd"/>
            <w:r w:rsidRPr="000F651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0F651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eads</w:t>
            </w:r>
            <w:proofErr w:type="spellEnd"/>
          </w:p>
        </w:tc>
      </w:tr>
      <w:tr w:rsidR="00FD268B" w:rsidRPr="000F651F" w14:paraId="617C40D0" w14:textId="77777777" w:rsidTr="008060AE">
        <w:trPr>
          <w:trHeight w:val="19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auto"/>
            <w:noWrap/>
            <w:vAlign w:val="center"/>
            <w:hideMark/>
          </w:tcPr>
          <w:p w14:paraId="37BB7638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07P1F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D9D9D9" w:fill="auto"/>
            <w:noWrap/>
            <w:vAlign w:val="center"/>
            <w:hideMark/>
          </w:tcPr>
          <w:p w14:paraId="2DB301BC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427.4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auto"/>
            <w:noWrap/>
            <w:vAlign w:val="center"/>
            <w:hideMark/>
          </w:tcPr>
          <w:p w14:paraId="47565666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905.56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D9D9D9" w:fill="auto"/>
            <w:noWrap/>
            <w:vAlign w:val="center"/>
            <w:hideMark/>
          </w:tcPr>
          <w:p w14:paraId="563D5D5F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912.4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9D9D9" w:fill="auto"/>
            <w:noWrap/>
            <w:vAlign w:val="center"/>
            <w:hideMark/>
          </w:tcPr>
          <w:p w14:paraId="0B33E8F2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,94</w:t>
            </w:r>
          </w:p>
        </w:tc>
      </w:tr>
      <w:tr w:rsidR="00FD268B" w:rsidRPr="000F651F" w14:paraId="65FA7BAF" w14:textId="77777777" w:rsidTr="008060AE">
        <w:trPr>
          <w:trHeight w:val="23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4E8A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07P2F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0251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.466.8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8C67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.289.25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475A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.222.8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0BF5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,35</w:t>
            </w:r>
          </w:p>
        </w:tc>
      </w:tr>
      <w:tr w:rsidR="00FD268B" w:rsidRPr="000F651F" w14:paraId="3C94AACA" w14:textId="77777777" w:rsidTr="008060AE">
        <w:trPr>
          <w:trHeight w:val="12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auto"/>
            <w:noWrap/>
            <w:vAlign w:val="center"/>
            <w:hideMark/>
          </w:tcPr>
          <w:p w14:paraId="5567E5EE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07P3F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D9D9D9" w:fill="auto"/>
            <w:noWrap/>
            <w:vAlign w:val="center"/>
            <w:hideMark/>
          </w:tcPr>
          <w:p w14:paraId="0DECB0E2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.479.4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auto"/>
            <w:noWrap/>
            <w:vAlign w:val="center"/>
            <w:hideMark/>
          </w:tcPr>
          <w:p w14:paraId="4C4A8446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.760.02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D9D9D9" w:fill="auto"/>
            <w:noWrap/>
            <w:vAlign w:val="center"/>
            <w:hideMark/>
          </w:tcPr>
          <w:p w14:paraId="61C157C8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.887.2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9D9D9" w:fill="auto"/>
            <w:noWrap/>
            <w:vAlign w:val="center"/>
            <w:hideMark/>
          </w:tcPr>
          <w:p w14:paraId="51517224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,34</w:t>
            </w:r>
          </w:p>
        </w:tc>
      </w:tr>
      <w:tr w:rsidR="00FD268B" w:rsidRPr="000F651F" w14:paraId="6AB43B0E" w14:textId="77777777" w:rsidTr="008060AE">
        <w:trPr>
          <w:trHeight w:val="15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EDD0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07P4F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03A8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.941.59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F543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.154.36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CBC8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.363.0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733A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,66</w:t>
            </w:r>
          </w:p>
        </w:tc>
      </w:tr>
      <w:tr w:rsidR="00FD268B" w:rsidRPr="000F651F" w14:paraId="305068F7" w14:textId="77777777" w:rsidTr="008060AE">
        <w:trPr>
          <w:trHeight w:val="18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auto"/>
            <w:noWrap/>
            <w:vAlign w:val="center"/>
            <w:hideMark/>
          </w:tcPr>
          <w:p w14:paraId="1F4A70C3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TP1F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D9D9D9" w:fill="auto"/>
            <w:noWrap/>
            <w:vAlign w:val="center"/>
            <w:hideMark/>
          </w:tcPr>
          <w:p w14:paraId="05D4B92B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5.484.0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auto"/>
            <w:noWrap/>
            <w:vAlign w:val="center"/>
            <w:hideMark/>
          </w:tcPr>
          <w:p w14:paraId="4CD04F4F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3.267.16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D9D9D9" w:fill="auto"/>
            <w:noWrap/>
            <w:vAlign w:val="center"/>
            <w:hideMark/>
          </w:tcPr>
          <w:p w14:paraId="6E7F5560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.782.0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9D9D9" w:fill="auto"/>
            <w:noWrap/>
            <w:vAlign w:val="center"/>
            <w:hideMark/>
          </w:tcPr>
          <w:p w14:paraId="25FB2F40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,44</w:t>
            </w:r>
          </w:p>
        </w:tc>
      </w:tr>
      <w:tr w:rsidR="00FD268B" w:rsidRPr="000F651F" w14:paraId="37A0C673" w14:textId="77777777" w:rsidTr="008060AE">
        <w:trPr>
          <w:trHeight w:val="7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A6D9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TP2F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8183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.768.8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5EA5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.603.55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DAE6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.791.1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863D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,56</w:t>
            </w:r>
          </w:p>
        </w:tc>
      </w:tr>
      <w:tr w:rsidR="00FD268B" w:rsidRPr="000F651F" w14:paraId="39E0CAC5" w14:textId="77777777" w:rsidTr="008060AE">
        <w:trPr>
          <w:trHeight w:val="253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auto"/>
            <w:noWrap/>
            <w:vAlign w:val="center"/>
            <w:hideMark/>
          </w:tcPr>
          <w:p w14:paraId="2DEA0005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TP3F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D9D9D9" w:fill="auto"/>
            <w:noWrap/>
            <w:vAlign w:val="center"/>
            <w:hideMark/>
          </w:tcPr>
          <w:p w14:paraId="050F9C48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.125.2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auto"/>
            <w:noWrap/>
            <w:vAlign w:val="center"/>
            <w:hideMark/>
          </w:tcPr>
          <w:p w14:paraId="42EB2F2D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.066.5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D9D9D9" w:fill="auto"/>
            <w:noWrap/>
            <w:vAlign w:val="center"/>
            <w:hideMark/>
          </w:tcPr>
          <w:p w14:paraId="537DB3F4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.319.9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9D9D9" w:fill="auto"/>
            <w:noWrap/>
            <w:vAlign w:val="center"/>
            <w:hideMark/>
          </w:tcPr>
          <w:p w14:paraId="186D72FB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,41</w:t>
            </w:r>
          </w:p>
        </w:tc>
      </w:tr>
      <w:tr w:rsidR="00FD268B" w:rsidRPr="000F651F" w14:paraId="6EA8F3F5" w14:textId="77777777" w:rsidTr="008060AE">
        <w:trPr>
          <w:trHeight w:val="12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BB42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TP4F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CF0E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.352.17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4480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.748.22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9201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.352.8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1059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,63</w:t>
            </w:r>
          </w:p>
        </w:tc>
      </w:tr>
      <w:tr w:rsidR="00FD268B" w:rsidRPr="000F651F" w14:paraId="19BE4ABD" w14:textId="77777777" w:rsidTr="008060AE">
        <w:trPr>
          <w:trHeight w:val="375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D9D9D9" w:fill="auto"/>
            <w:noWrap/>
            <w:vAlign w:val="center"/>
            <w:hideMark/>
          </w:tcPr>
          <w:p w14:paraId="62A3DEBC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otal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D9D9D9" w:fill="auto"/>
            <w:noWrap/>
            <w:vAlign w:val="center"/>
            <w:hideMark/>
          </w:tcPr>
          <w:p w14:paraId="43A4BF51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569.045.63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D9D9D9" w:fill="auto"/>
            <w:noWrap/>
            <w:vAlign w:val="center"/>
            <w:hideMark/>
          </w:tcPr>
          <w:p w14:paraId="224C6B48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542.794.659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D9D9D9" w:fill="auto"/>
            <w:noWrap/>
            <w:vAlign w:val="center"/>
            <w:hideMark/>
          </w:tcPr>
          <w:p w14:paraId="68BC6F5D" w14:textId="77777777" w:rsidR="00FD268B" w:rsidRPr="000F651F" w:rsidRDefault="00FD268B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0F651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92.631.53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D9D9D9" w:fill="auto"/>
            <w:noWrap/>
            <w:vAlign w:val="center"/>
            <w:hideMark/>
          </w:tcPr>
          <w:p w14:paraId="20092432" w14:textId="1AECFD91" w:rsidR="00FD268B" w:rsidRPr="00C2433C" w:rsidRDefault="00C2433C" w:rsidP="00806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C2433C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72,33</w:t>
            </w:r>
          </w:p>
        </w:tc>
      </w:tr>
    </w:tbl>
    <w:p w14:paraId="3445ED75" w14:textId="77777777" w:rsidR="00F26BBC" w:rsidRPr="00AE5178" w:rsidRDefault="00F26BBC" w:rsidP="008060AE">
      <w:pPr>
        <w:rPr>
          <w:rFonts w:ascii="Times New Roman" w:hAnsi="Times New Roman" w:cs="Times New Roman"/>
          <w:lang w:val="en-US"/>
        </w:rPr>
      </w:pPr>
    </w:p>
    <w:sectPr w:rsidR="00F26BBC" w:rsidRPr="00AE51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0C4"/>
    <w:rsid w:val="00000248"/>
    <w:rsid w:val="00000E88"/>
    <w:rsid w:val="00001458"/>
    <w:rsid w:val="000048D7"/>
    <w:rsid w:val="000050DB"/>
    <w:rsid w:val="00005767"/>
    <w:rsid w:val="00006997"/>
    <w:rsid w:val="000069E9"/>
    <w:rsid w:val="00012896"/>
    <w:rsid w:val="00012EA6"/>
    <w:rsid w:val="00013185"/>
    <w:rsid w:val="00013219"/>
    <w:rsid w:val="000132D3"/>
    <w:rsid w:val="0001535A"/>
    <w:rsid w:val="0001543C"/>
    <w:rsid w:val="000172F2"/>
    <w:rsid w:val="000175E7"/>
    <w:rsid w:val="00017E3C"/>
    <w:rsid w:val="00020244"/>
    <w:rsid w:val="0002113F"/>
    <w:rsid w:val="000225FF"/>
    <w:rsid w:val="00023BC6"/>
    <w:rsid w:val="00026E54"/>
    <w:rsid w:val="000272C5"/>
    <w:rsid w:val="000278DE"/>
    <w:rsid w:val="00030049"/>
    <w:rsid w:val="00030424"/>
    <w:rsid w:val="0003048E"/>
    <w:rsid w:val="00031DC6"/>
    <w:rsid w:val="0003337D"/>
    <w:rsid w:val="00034D83"/>
    <w:rsid w:val="0003571B"/>
    <w:rsid w:val="00035C51"/>
    <w:rsid w:val="00035E1A"/>
    <w:rsid w:val="00041130"/>
    <w:rsid w:val="00041BCF"/>
    <w:rsid w:val="00046209"/>
    <w:rsid w:val="0004667A"/>
    <w:rsid w:val="000473CE"/>
    <w:rsid w:val="0005043B"/>
    <w:rsid w:val="000512DE"/>
    <w:rsid w:val="0005221B"/>
    <w:rsid w:val="0005245A"/>
    <w:rsid w:val="000530D9"/>
    <w:rsid w:val="0005320F"/>
    <w:rsid w:val="00053F20"/>
    <w:rsid w:val="00054172"/>
    <w:rsid w:val="00055CD4"/>
    <w:rsid w:val="000564DC"/>
    <w:rsid w:val="00056B60"/>
    <w:rsid w:val="00061426"/>
    <w:rsid w:val="0006217F"/>
    <w:rsid w:val="0006314C"/>
    <w:rsid w:val="00063290"/>
    <w:rsid w:val="00063961"/>
    <w:rsid w:val="0006410A"/>
    <w:rsid w:val="000644E5"/>
    <w:rsid w:val="00064A7E"/>
    <w:rsid w:val="000661A2"/>
    <w:rsid w:val="00074286"/>
    <w:rsid w:val="00075677"/>
    <w:rsid w:val="0007608A"/>
    <w:rsid w:val="00077580"/>
    <w:rsid w:val="00080593"/>
    <w:rsid w:val="000819C7"/>
    <w:rsid w:val="00082B2A"/>
    <w:rsid w:val="000938C6"/>
    <w:rsid w:val="000954A6"/>
    <w:rsid w:val="00096505"/>
    <w:rsid w:val="00097216"/>
    <w:rsid w:val="000A05A5"/>
    <w:rsid w:val="000A3FF7"/>
    <w:rsid w:val="000A478A"/>
    <w:rsid w:val="000A5133"/>
    <w:rsid w:val="000A5472"/>
    <w:rsid w:val="000A6624"/>
    <w:rsid w:val="000A77D2"/>
    <w:rsid w:val="000B274C"/>
    <w:rsid w:val="000B5CA6"/>
    <w:rsid w:val="000B5F18"/>
    <w:rsid w:val="000B7431"/>
    <w:rsid w:val="000C0208"/>
    <w:rsid w:val="000C1719"/>
    <w:rsid w:val="000C17DC"/>
    <w:rsid w:val="000C2DC5"/>
    <w:rsid w:val="000C30D9"/>
    <w:rsid w:val="000C54D9"/>
    <w:rsid w:val="000C5B90"/>
    <w:rsid w:val="000C79CD"/>
    <w:rsid w:val="000D10A1"/>
    <w:rsid w:val="000D10C3"/>
    <w:rsid w:val="000D1BD7"/>
    <w:rsid w:val="000D27EC"/>
    <w:rsid w:val="000D2C13"/>
    <w:rsid w:val="000D3517"/>
    <w:rsid w:val="000D3D6C"/>
    <w:rsid w:val="000D6F68"/>
    <w:rsid w:val="000E0396"/>
    <w:rsid w:val="000E0B27"/>
    <w:rsid w:val="000E1E2A"/>
    <w:rsid w:val="000E22A3"/>
    <w:rsid w:val="000E278F"/>
    <w:rsid w:val="000E6282"/>
    <w:rsid w:val="000E71F2"/>
    <w:rsid w:val="000E72EA"/>
    <w:rsid w:val="000E7B03"/>
    <w:rsid w:val="000E7FD5"/>
    <w:rsid w:val="000F08B8"/>
    <w:rsid w:val="000F2C54"/>
    <w:rsid w:val="000F550A"/>
    <w:rsid w:val="000F6397"/>
    <w:rsid w:val="000F651F"/>
    <w:rsid w:val="000F6B0E"/>
    <w:rsid w:val="000F71B8"/>
    <w:rsid w:val="000F7D6E"/>
    <w:rsid w:val="00101281"/>
    <w:rsid w:val="00101A49"/>
    <w:rsid w:val="00101A88"/>
    <w:rsid w:val="0010382A"/>
    <w:rsid w:val="00103E29"/>
    <w:rsid w:val="001047C6"/>
    <w:rsid w:val="00105B94"/>
    <w:rsid w:val="0010677F"/>
    <w:rsid w:val="00106F91"/>
    <w:rsid w:val="00107260"/>
    <w:rsid w:val="001073B1"/>
    <w:rsid w:val="00107830"/>
    <w:rsid w:val="0011057F"/>
    <w:rsid w:val="00110C67"/>
    <w:rsid w:val="00111E1B"/>
    <w:rsid w:val="00112263"/>
    <w:rsid w:val="00112DC5"/>
    <w:rsid w:val="001178D4"/>
    <w:rsid w:val="001217DE"/>
    <w:rsid w:val="001219DB"/>
    <w:rsid w:val="001221AA"/>
    <w:rsid w:val="00122472"/>
    <w:rsid w:val="00122507"/>
    <w:rsid w:val="0012263C"/>
    <w:rsid w:val="00122A4C"/>
    <w:rsid w:val="0012418C"/>
    <w:rsid w:val="001247FC"/>
    <w:rsid w:val="00125216"/>
    <w:rsid w:val="00127079"/>
    <w:rsid w:val="0012756E"/>
    <w:rsid w:val="001277FF"/>
    <w:rsid w:val="001306F0"/>
    <w:rsid w:val="001322FE"/>
    <w:rsid w:val="001334AC"/>
    <w:rsid w:val="001342C4"/>
    <w:rsid w:val="0014026F"/>
    <w:rsid w:val="00142F75"/>
    <w:rsid w:val="00143A25"/>
    <w:rsid w:val="0014400E"/>
    <w:rsid w:val="00144331"/>
    <w:rsid w:val="001468C7"/>
    <w:rsid w:val="001510CF"/>
    <w:rsid w:val="00151DBF"/>
    <w:rsid w:val="00152FC2"/>
    <w:rsid w:val="001538C7"/>
    <w:rsid w:val="00155EE5"/>
    <w:rsid w:val="00155F50"/>
    <w:rsid w:val="00157874"/>
    <w:rsid w:val="00157F40"/>
    <w:rsid w:val="00160595"/>
    <w:rsid w:val="00160BF9"/>
    <w:rsid w:val="00161B27"/>
    <w:rsid w:val="00162E2A"/>
    <w:rsid w:val="001634DB"/>
    <w:rsid w:val="00164389"/>
    <w:rsid w:val="00165B7E"/>
    <w:rsid w:val="00166838"/>
    <w:rsid w:val="00167FEB"/>
    <w:rsid w:val="00172691"/>
    <w:rsid w:val="001731C8"/>
    <w:rsid w:val="00173614"/>
    <w:rsid w:val="001747D8"/>
    <w:rsid w:val="001768C0"/>
    <w:rsid w:val="0017798B"/>
    <w:rsid w:val="0018006A"/>
    <w:rsid w:val="001816E0"/>
    <w:rsid w:val="001829B9"/>
    <w:rsid w:val="00182FA2"/>
    <w:rsid w:val="00185118"/>
    <w:rsid w:val="0018511A"/>
    <w:rsid w:val="00187C23"/>
    <w:rsid w:val="001906B2"/>
    <w:rsid w:val="0019087B"/>
    <w:rsid w:val="00191198"/>
    <w:rsid w:val="00192051"/>
    <w:rsid w:val="001926FB"/>
    <w:rsid w:val="001A1845"/>
    <w:rsid w:val="001A2119"/>
    <w:rsid w:val="001A5614"/>
    <w:rsid w:val="001A568D"/>
    <w:rsid w:val="001A778C"/>
    <w:rsid w:val="001B21D3"/>
    <w:rsid w:val="001B2FF5"/>
    <w:rsid w:val="001B3D04"/>
    <w:rsid w:val="001B4D94"/>
    <w:rsid w:val="001B6057"/>
    <w:rsid w:val="001B6C01"/>
    <w:rsid w:val="001B6D91"/>
    <w:rsid w:val="001B760B"/>
    <w:rsid w:val="001B7629"/>
    <w:rsid w:val="001C00B9"/>
    <w:rsid w:val="001C1BC0"/>
    <w:rsid w:val="001C1C46"/>
    <w:rsid w:val="001C6D5A"/>
    <w:rsid w:val="001D2643"/>
    <w:rsid w:val="001E0CB2"/>
    <w:rsid w:val="001E1C60"/>
    <w:rsid w:val="001E3132"/>
    <w:rsid w:val="001E31F1"/>
    <w:rsid w:val="001E3549"/>
    <w:rsid w:val="001E3AD4"/>
    <w:rsid w:val="001E3AE0"/>
    <w:rsid w:val="001E48FF"/>
    <w:rsid w:val="001E6ABB"/>
    <w:rsid w:val="001F07F6"/>
    <w:rsid w:val="001F1143"/>
    <w:rsid w:val="001F118B"/>
    <w:rsid w:val="001F164A"/>
    <w:rsid w:val="001F3029"/>
    <w:rsid w:val="001F35FB"/>
    <w:rsid w:val="001F45D7"/>
    <w:rsid w:val="001F4EA8"/>
    <w:rsid w:val="001F6543"/>
    <w:rsid w:val="001F6766"/>
    <w:rsid w:val="001F6FDC"/>
    <w:rsid w:val="00200DA7"/>
    <w:rsid w:val="0020127A"/>
    <w:rsid w:val="00202C7D"/>
    <w:rsid w:val="002038B0"/>
    <w:rsid w:val="00203AAC"/>
    <w:rsid w:val="00206108"/>
    <w:rsid w:val="00206418"/>
    <w:rsid w:val="002065B0"/>
    <w:rsid w:val="002077A3"/>
    <w:rsid w:val="002101EF"/>
    <w:rsid w:val="002105C5"/>
    <w:rsid w:val="00211017"/>
    <w:rsid w:val="002140D1"/>
    <w:rsid w:val="00214C9D"/>
    <w:rsid w:val="002161E5"/>
    <w:rsid w:val="00217453"/>
    <w:rsid w:val="00220E15"/>
    <w:rsid w:val="00220E73"/>
    <w:rsid w:val="002229E8"/>
    <w:rsid w:val="002244BF"/>
    <w:rsid w:val="00224ECA"/>
    <w:rsid w:val="002252A2"/>
    <w:rsid w:val="00225C11"/>
    <w:rsid w:val="00227009"/>
    <w:rsid w:val="0023049E"/>
    <w:rsid w:val="002304A0"/>
    <w:rsid w:val="00232A21"/>
    <w:rsid w:val="00233FE5"/>
    <w:rsid w:val="002346C9"/>
    <w:rsid w:val="00234F45"/>
    <w:rsid w:val="002367A5"/>
    <w:rsid w:val="00237257"/>
    <w:rsid w:val="00237B38"/>
    <w:rsid w:val="00240D7F"/>
    <w:rsid w:val="002428BB"/>
    <w:rsid w:val="00242B34"/>
    <w:rsid w:val="002436B6"/>
    <w:rsid w:val="00243B13"/>
    <w:rsid w:val="002445F0"/>
    <w:rsid w:val="002446EB"/>
    <w:rsid w:val="00244EAC"/>
    <w:rsid w:val="0024544C"/>
    <w:rsid w:val="00247687"/>
    <w:rsid w:val="002476C6"/>
    <w:rsid w:val="002519BF"/>
    <w:rsid w:val="002528CA"/>
    <w:rsid w:val="00255D88"/>
    <w:rsid w:val="002567BA"/>
    <w:rsid w:val="00260AD4"/>
    <w:rsid w:val="0026245F"/>
    <w:rsid w:val="002639BB"/>
    <w:rsid w:val="002659F1"/>
    <w:rsid w:val="00266EEF"/>
    <w:rsid w:val="002674B0"/>
    <w:rsid w:val="0026795D"/>
    <w:rsid w:val="0027033A"/>
    <w:rsid w:val="00270680"/>
    <w:rsid w:val="002708CB"/>
    <w:rsid w:val="002732DB"/>
    <w:rsid w:val="00274AAE"/>
    <w:rsid w:val="00274ADA"/>
    <w:rsid w:val="00274BB2"/>
    <w:rsid w:val="00275AEC"/>
    <w:rsid w:val="00275D64"/>
    <w:rsid w:val="002804C2"/>
    <w:rsid w:val="00280AB8"/>
    <w:rsid w:val="002819B7"/>
    <w:rsid w:val="00282647"/>
    <w:rsid w:val="002826D8"/>
    <w:rsid w:val="00282ACF"/>
    <w:rsid w:val="002837B2"/>
    <w:rsid w:val="00283855"/>
    <w:rsid w:val="00284FEC"/>
    <w:rsid w:val="0028591B"/>
    <w:rsid w:val="00285A37"/>
    <w:rsid w:val="002868AC"/>
    <w:rsid w:val="00287347"/>
    <w:rsid w:val="00287A33"/>
    <w:rsid w:val="00287A48"/>
    <w:rsid w:val="002916B6"/>
    <w:rsid w:val="002925A5"/>
    <w:rsid w:val="00292E4C"/>
    <w:rsid w:val="00295198"/>
    <w:rsid w:val="0029606A"/>
    <w:rsid w:val="0029679E"/>
    <w:rsid w:val="002971D9"/>
    <w:rsid w:val="00297D4E"/>
    <w:rsid w:val="00297F40"/>
    <w:rsid w:val="002A0FE3"/>
    <w:rsid w:val="002A116F"/>
    <w:rsid w:val="002A1F80"/>
    <w:rsid w:val="002A2296"/>
    <w:rsid w:val="002A2CD7"/>
    <w:rsid w:val="002A4405"/>
    <w:rsid w:val="002A59C3"/>
    <w:rsid w:val="002A5E66"/>
    <w:rsid w:val="002A6A74"/>
    <w:rsid w:val="002A700F"/>
    <w:rsid w:val="002B2C7E"/>
    <w:rsid w:val="002B2E2C"/>
    <w:rsid w:val="002B31F2"/>
    <w:rsid w:val="002B3A43"/>
    <w:rsid w:val="002B49E9"/>
    <w:rsid w:val="002B4D56"/>
    <w:rsid w:val="002B5072"/>
    <w:rsid w:val="002B5B4D"/>
    <w:rsid w:val="002B5D29"/>
    <w:rsid w:val="002B6461"/>
    <w:rsid w:val="002B7053"/>
    <w:rsid w:val="002C01F4"/>
    <w:rsid w:val="002C1606"/>
    <w:rsid w:val="002C2BD8"/>
    <w:rsid w:val="002C6F04"/>
    <w:rsid w:val="002C7632"/>
    <w:rsid w:val="002C7A47"/>
    <w:rsid w:val="002D17CB"/>
    <w:rsid w:val="002D33F4"/>
    <w:rsid w:val="002D37D3"/>
    <w:rsid w:val="002E4E8C"/>
    <w:rsid w:val="002E5025"/>
    <w:rsid w:val="002E6C48"/>
    <w:rsid w:val="002E6E19"/>
    <w:rsid w:val="002F1860"/>
    <w:rsid w:val="002F26DB"/>
    <w:rsid w:val="002F2719"/>
    <w:rsid w:val="002F2AD0"/>
    <w:rsid w:val="002F367E"/>
    <w:rsid w:val="002F3754"/>
    <w:rsid w:val="002F395B"/>
    <w:rsid w:val="002F68F0"/>
    <w:rsid w:val="003009FB"/>
    <w:rsid w:val="003034D8"/>
    <w:rsid w:val="003067D5"/>
    <w:rsid w:val="003069C7"/>
    <w:rsid w:val="00306B50"/>
    <w:rsid w:val="00307722"/>
    <w:rsid w:val="003078EA"/>
    <w:rsid w:val="0031106C"/>
    <w:rsid w:val="00311B88"/>
    <w:rsid w:val="00315BAD"/>
    <w:rsid w:val="0031739C"/>
    <w:rsid w:val="00317B1B"/>
    <w:rsid w:val="0032116C"/>
    <w:rsid w:val="003218ED"/>
    <w:rsid w:val="00321D9C"/>
    <w:rsid w:val="00322796"/>
    <w:rsid w:val="00323FC6"/>
    <w:rsid w:val="00325877"/>
    <w:rsid w:val="00325A03"/>
    <w:rsid w:val="00325F6E"/>
    <w:rsid w:val="00326B18"/>
    <w:rsid w:val="00326F9D"/>
    <w:rsid w:val="00327F2F"/>
    <w:rsid w:val="00330E79"/>
    <w:rsid w:val="0033109A"/>
    <w:rsid w:val="00331288"/>
    <w:rsid w:val="003337BA"/>
    <w:rsid w:val="00336433"/>
    <w:rsid w:val="00336D67"/>
    <w:rsid w:val="003376FC"/>
    <w:rsid w:val="003379EC"/>
    <w:rsid w:val="003406BE"/>
    <w:rsid w:val="003409EF"/>
    <w:rsid w:val="0034198A"/>
    <w:rsid w:val="0034212C"/>
    <w:rsid w:val="0034219D"/>
    <w:rsid w:val="00342FE2"/>
    <w:rsid w:val="00343E00"/>
    <w:rsid w:val="00347252"/>
    <w:rsid w:val="00352FC4"/>
    <w:rsid w:val="00353658"/>
    <w:rsid w:val="00355B60"/>
    <w:rsid w:val="00356391"/>
    <w:rsid w:val="0036051F"/>
    <w:rsid w:val="003612C0"/>
    <w:rsid w:val="0036298A"/>
    <w:rsid w:val="003662D3"/>
    <w:rsid w:val="003703F4"/>
    <w:rsid w:val="00370AC8"/>
    <w:rsid w:val="00370F29"/>
    <w:rsid w:val="003720C6"/>
    <w:rsid w:val="00373679"/>
    <w:rsid w:val="00373A59"/>
    <w:rsid w:val="003740FC"/>
    <w:rsid w:val="00374B81"/>
    <w:rsid w:val="00374DA2"/>
    <w:rsid w:val="00376085"/>
    <w:rsid w:val="0037641F"/>
    <w:rsid w:val="00376D5B"/>
    <w:rsid w:val="0038083B"/>
    <w:rsid w:val="0038257B"/>
    <w:rsid w:val="003837C6"/>
    <w:rsid w:val="00384FD2"/>
    <w:rsid w:val="003850BF"/>
    <w:rsid w:val="00386D07"/>
    <w:rsid w:val="00387842"/>
    <w:rsid w:val="00390AD9"/>
    <w:rsid w:val="003911B6"/>
    <w:rsid w:val="00392172"/>
    <w:rsid w:val="00392764"/>
    <w:rsid w:val="00392841"/>
    <w:rsid w:val="003930CE"/>
    <w:rsid w:val="0039401C"/>
    <w:rsid w:val="003940D7"/>
    <w:rsid w:val="00394CB1"/>
    <w:rsid w:val="003957B6"/>
    <w:rsid w:val="00395B26"/>
    <w:rsid w:val="0039738D"/>
    <w:rsid w:val="003A014A"/>
    <w:rsid w:val="003A0D95"/>
    <w:rsid w:val="003A1FAD"/>
    <w:rsid w:val="003A2366"/>
    <w:rsid w:val="003A4CBB"/>
    <w:rsid w:val="003A732A"/>
    <w:rsid w:val="003A7C44"/>
    <w:rsid w:val="003A7D23"/>
    <w:rsid w:val="003B0487"/>
    <w:rsid w:val="003B0EF2"/>
    <w:rsid w:val="003B178C"/>
    <w:rsid w:val="003B2976"/>
    <w:rsid w:val="003B3148"/>
    <w:rsid w:val="003B3761"/>
    <w:rsid w:val="003B4D91"/>
    <w:rsid w:val="003B56B5"/>
    <w:rsid w:val="003B67F0"/>
    <w:rsid w:val="003B7DA7"/>
    <w:rsid w:val="003C0152"/>
    <w:rsid w:val="003C1F51"/>
    <w:rsid w:val="003C41A4"/>
    <w:rsid w:val="003C436A"/>
    <w:rsid w:val="003C43B4"/>
    <w:rsid w:val="003C58C8"/>
    <w:rsid w:val="003D3543"/>
    <w:rsid w:val="003D4BBF"/>
    <w:rsid w:val="003D5CAC"/>
    <w:rsid w:val="003D6A11"/>
    <w:rsid w:val="003D6D04"/>
    <w:rsid w:val="003D7549"/>
    <w:rsid w:val="003E066C"/>
    <w:rsid w:val="003E0DF1"/>
    <w:rsid w:val="003E159D"/>
    <w:rsid w:val="003E2250"/>
    <w:rsid w:val="003E278E"/>
    <w:rsid w:val="003E2CD5"/>
    <w:rsid w:val="003E3155"/>
    <w:rsid w:val="003E5422"/>
    <w:rsid w:val="003E5F07"/>
    <w:rsid w:val="003E6729"/>
    <w:rsid w:val="003E6BDD"/>
    <w:rsid w:val="003F2E85"/>
    <w:rsid w:val="003F3AC8"/>
    <w:rsid w:val="003F3D4F"/>
    <w:rsid w:val="003F4ED4"/>
    <w:rsid w:val="003F530D"/>
    <w:rsid w:val="003F7788"/>
    <w:rsid w:val="003F78EA"/>
    <w:rsid w:val="003F7A9C"/>
    <w:rsid w:val="003F7BA6"/>
    <w:rsid w:val="00400A52"/>
    <w:rsid w:val="00400BC0"/>
    <w:rsid w:val="0040271B"/>
    <w:rsid w:val="004040FB"/>
    <w:rsid w:val="0040525F"/>
    <w:rsid w:val="00405E72"/>
    <w:rsid w:val="004065E9"/>
    <w:rsid w:val="00406D8D"/>
    <w:rsid w:val="00406F14"/>
    <w:rsid w:val="00407040"/>
    <w:rsid w:val="004071E6"/>
    <w:rsid w:val="004079F3"/>
    <w:rsid w:val="00407D9E"/>
    <w:rsid w:val="00411A9C"/>
    <w:rsid w:val="00411F88"/>
    <w:rsid w:val="00414613"/>
    <w:rsid w:val="00416218"/>
    <w:rsid w:val="0041677E"/>
    <w:rsid w:val="004207B9"/>
    <w:rsid w:val="004208BF"/>
    <w:rsid w:val="00421141"/>
    <w:rsid w:val="004215C3"/>
    <w:rsid w:val="004220C5"/>
    <w:rsid w:val="0042279B"/>
    <w:rsid w:val="0042311B"/>
    <w:rsid w:val="00424245"/>
    <w:rsid w:val="00424B77"/>
    <w:rsid w:val="00425977"/>
    <w:rsid w:val="00426E80"/>
    <w:rsid w:val="00430147"/>
    <w:rsid w:val="00430542"/>
    <w:rsid w:val="00430D59"/>
    <w:rsid w:val="00431355"/>
    <w:rsid w:val="00431542"/>
    <w:rsid w:val="00431695"/>
    <w:rsid w:val="00433CAE"/>
    <w:rsid w:val="0043581D"/>
    <w:rsid w:val="00435E2C"/>
    <w:rsid w:val="00437B5A"/>
    <w:rsid w:val="00440133"/>
    <w:rsid w:val="004415E6"/>
    <w:rsid w:val="004432BC"/>
    <w:rsid w:val="00444B86"/>
    <w:rsid w:val="00446D6C"/>
    <w:rsid w:val="00447CDF"/>
    <w:rsid w:val="00447F36"/>
    <w:rsid w:val="004521CE"/>
    <w:rsid w:val="00454BE1"/>
    <w:rsid w:val="00456D12"/>
    <w:rsid w:val="0045791C"/>
    <w:rsid w:val="0045799B"/>
    <w:rsid w:val="004612F1"/>
    <w:rsid w:val="00462A23"/>
    <w:rsid w:val="00462BFA"/>
    <w:rsid w:val="00463C69"/>
    <w:rsid w:val="0046785B"/>
    <w:rsid w:val="004678C6"/>
    <w:rsid w:val="00470B0D"/>
    <w:rsid w:val="004713FA"/>
    <w:rsid w:val="00471D9F"/>
    <w:rsid w:val="00472447"/>
    <w:rsid w:val="00472757"/>
    <w:rsid w:val="00472A2E"/>
    <w:rsid w:val="00472D92"/>
    <w:rsid w:val="00480234"/>
    <w:rsid w:val="00480E56"/>
    <w:rsid w:val="00482D84"/>
    <w:rsid w:val="004835A5"/>
    <w:rsid w:val="004840A6"/>
    <w:rsid w:val="00484E14"/>
    <w:rsid w:val="004853C5"/>
    <w:rsid w:val="00486A58"/>
    <w:rsid w:val="0048745C"/>
    <w:rsid w:val="00491F7E"/>
    <w:rsid w:val="00494A6C"/>
    <w:rsid w:val="00494FDA"/>
    <w:rsid w:val="004972EA"/>
    <w:rsid w:val="00497F9B"/>
    <w:rsid w:val="004A0675"/>
    <w:rsid w:val="004A1B39"/>
    <w:rsid w:val="004A1BE5"/>
    <w:rsid w:val="004A1D38"/>
    <w:rsid w:val="004A3BE4"/>
    <w:rsid w:val="004A419B"/>
    <w:rsid w:val="004A4DC6"/>
    <w:rsid w:val="004A4F43"/>
    <w:rsid w:val="004A5A3F"/>
    <w:rsid w:val="004A6245"/>
    <w:rsid w:val="004B029B"/>
    <w:rsid w:val="004B286B"/>
    <w:rsid w:val="004B2BDD"/>
    <w:rsid w:val="004B2EBB"/>
    <w:rsid w:val="004B3170"/>
    <w:rsid w:val="004B3D71"/>
    <w:rsid w:val="004B4EE1"/>
    <w:rsid w:val="004B5777"/>
    <w:rsid w:val="004C0AA2"/>
    <w:rsid w:val="004C1C9D"/>
    <w:rsid w:val="004C35B4"/>
    <w:rsid w:val="004C38AE"/>
    <w:rsid w:val="004C5645"/>
    <w:rsid w:val="004C5E33"/>
    <w:rsid w:val="004D132A"/>
    <w:rsid w:val="004D1625"/>
    <w:rsid w:val="004D1841"/>
    <w:rsid w:val="004D20CC"/>
    <w:rsid w:val="004D216F"/>
    <w:rsid w:val="004D3AE0"/>
    <w:rsid w:val="004D4193"/>
    <w:rsid w:val="004D4302"/>
    <w:rsid w:val="004D458E"/>
    <w:rsid w:val="004D4918"/>
    <w:rsid w:val="004D4CDF"/>
    <w:rsid w:val="004D5B79"/>
    <w:rsid w:val="004D6DEA"/>
    <w:rsid w:val="004E136B"/>
    <w:rsid w:val="004E194C"/>
    <w:rsid w:val="004E2A0F"/>
    <w:rsid w:val="004E4153"/>
    <w:rsid w:val="004E5075"/>
    <w:rsid w:val="004E650B"/>
    <w:rsid w:val="004E6FE6"/>
    <w:rsid w:val="004E738B"/>
    <w:rsid w:val="004E7CFA"/>
    <w:rsid w:val="004F240E"/>
    <w:rsid w:val="004F5265"/>
    <w:rsid w:val="004F6CA7"/>
    <w:rsid w:val="004F6F8C"/>
    <w:rsid w:val="004F7B75"/>
    <w:rsid w:val="005007F4"/>
    <w:rsid w:val="00500BF2"/>
    <w:rsid w:val="00500D7C"/>
    <w:rsid w:val="00501999"/>
    <w:rsid w:val="005019B2"/>
    <w:rsid w:val="00504355"/>
    <w:rsid w:val="00505D79"/>
    <w:rsid w:val="00511174"/>
    <w:rsid w:val="005123B7"/>
    <w:rsid w:val="00512914"/>
    <w:rsid w:val="00512956"/>
    <w:rsid w:val="00512C7B"/>
    <w:rsid w:val="005136B9"/>
    <w:rsid w:val="00513C47"/>
    <w:rsid w:val="005144FA"/>
    <w:rsid w:val="00515856"/>
    <w:rsid w:val="005167BD"/>
    <w:rsid w:val="00517BC9"/>
    <w:rsid w:val="005201A7"/>
    <w:rsid w:val="0052175F"/>
    <w:rsid w:val="00525902"/>
    <w:rsid w:val="00525D04"/>
    <w:rsid w:val="0053003D"/>
    <w:rsid w:val="00531C72"/>
    <w:rsid w:val="005372D9"/>
    <w:rsid w:val="005374EF"/>
    <w:rsid w:val="00540C46"/>
    <w:rsid w:val="00540D4C"/>
    <w:rsid w:val="00541A9B"/>
    <w:rsid w:val="0054284C"/>
    <w:rsid w:val="00542F25"/>
    <w:rsid w:val="005435F5"/>
    <w:rsid w:val="0055029F"/>
    <w:rsid w:val="005506E4"/>
    <w:rsid w:val="00550849"/>
    <w:rsid w:val="00554449"/>
    <w:rsid w:val="00556B7F"/>
    <w:rsid w:val="00557AB9"/>
    <w:rsid w:val="00560046"/>
    <w:rsid w:val="005604A0"/>
    <w:rsid w:val="005605FE"/>
    <w:rsid w:val="00560C82"/>
    <w:rsid w:val="0056184C"/>
    <w:rsid w:val="00561EEB"/>
    <w:rsid w:val="005626BB"/>
    <w:rsid w:val="00562B72"/>
    <w:rsid w:val="005644B1"/>
    <w:rsid w:val="00564C46"/>
    <w:rsid w:val="0056786B"/>
    <w:rsid w:val="00570574"/>
    <w:rsid w:val="00570634"/>
    <w:rsid w:val="00570933"/>
    <w:rsid w:val="00570AC0"/>
    <w:rsid w:val="005716E9"/>
    <w:rsid w:val="00571DCC"/>
    <w:rsid w:val="00574225"/>
    <w:rsid w:val="00576D3F"/>
    <w:rsid w:val="005807C7"/>
    <w:rsid w:val="00581427"/>
    <w:rsid w:val="00582602"/>
    <w:rsid w:val="00583283"/>
    <w:rsid w:val="00584207"/>
    <w:rsid w:val="005851E7"/>
    <w:rsid w:val="00587E4D"/>
    <w:rsid w:val="00593560"/>
    <w:rsid w:val="00594242"/>
    <w:rsid w:val="00596E37"/>
    <w:rsid w:val="0059731F"/>
    <w:rsid w:val="005A0C7B"/>
    <w:rsid w:val="005A1B4F"/>
    <w:rsid w:val="005A1EB9"/>
    <w:rsid w:val="005A5191"/>
    <w:rsid w:val="005A7DB2"/>
    <w:rsid w:val="005B0DF9"/>
    <w:rsid w:val="005B1644"/>
    <w:rsid w:val="005B212C"/>
    <w:rsid w:val="005B23FD"/>
    <w:rsid w:val="005B2922"/>
    <w:rsid w:val="005B2AB9"/>
    <w:rsid w:val="005B3446"/>
    <w:rsid w:val="005B398A"/>
    <w:rsid w:val="005B4249"/>
    <w:rsid w:val="005B4273"/>
    <w:rsid w:val="005B42CC"/>
    <w:rsid w:val="005B5380"/>
    <w:rsid w:val="005B5F95"/>
    <w:rsid w:val="005B75CE"/>
    <w:rsid w:val="005C1521"/>
    <w:rsid w:val="005C2020"/>
    <w:rsid w:val="005C428D"/>
    <w:rsid w:val="005C4F4C"/>
    <w:rsid w:val="005C5FCF"/>
    <w:rsid w:val="005C648E"/>
    <w:rsid w:val="005C7334"/>
    <w:rsid w:val="005C7490"/>
    <w:rsid w:val="005C7F7F"/>
    <w:rsid w:val="005D0169"/>
    <w:rsid w:val="005D0D4C"/>
    <w:rsid w:val="005D373C"/>
    <w:rsid w:val="005D384E"/>
    <w:rsid w:val="005D3C9E"/>
    <w:rsid w:val="005D44CE"/>
    <w:rsid w:val="005D638E"/>
    <w:rsid w:val="005D63BD"/>
    <w:rsid w:val="005D7512"/>
    <w:rsid w:val="005D7D62"/>
    <w:rsid w:val="005D7DC3"/>
    <w:rsid w:val="005E1877"/>
    <w:rsid w:val="005E2482"/>
    <w:rsid w:val="005E2BE0"/>
    <w:rsid w:val="005E37FB"/>
    <w:rsid w:val="005E640F"/>
    <w:rsid w:val="005E7AAA"/>
    <w:rsid w:val="005F09AB"/>
    <w:rsid w:val="005F31B9"/>
    <w:rsid w:val="005F36D8"/>
    <w:rsid w:val="005F400E"/>
    <w:rsid w:val="005F5AC1"/>
    <w:rsid w:val="005F7904"/>
    <w:rsid w:val="006006DB"/>
    <w:rsid w:val="006006EC"/>
    <w:rsid w:val="00601569"/>
    <w:rsid w:val="00601D6A"/>
    <w:rsid w:val="00603A12"/>
    <w:rsid w:val="00604138"/>
    <w:rsid w:val="00604187"/>
    <w:rsid w:val="006046C7"/>
    <w:rsid w:val="00605186"/>
    <w:rsid w:val="00605270"/>
    <w:rsid w:val="0060735C"/>
    <w:rsid w:val="00610966"/>
    <w:rsid w:val="006110AD"/>
    <w:rsid w:val="00611868"/>
    <w:rsid w:val="00611D82"/>
    <w:rsid w:val="0061365F"/>
    <w:rsid w:val="00614BB3"/>
    <w:rsid w:val="00615CDC"/>
    <w:rsid w:val="00616979"/>
    <w:rsid w:val="006169AF"/>
    <w:rsid w:val="00621125"/>
    <w:rsid w:val="00621D52"/>
    <w:rsid w:val="00623193"/>
    <w:rsid w:val="00625046"/>
    <w:rsid w:val="00625819"/>
    <w:rsid w:val="006264A3"/>
    <w:rsid w:val="006271BD"/>
    <w:rsid w:val="00627F0C"/>
    <w:rsid w:val="006307B3"/>
    <w:rsid w:val="00630B33"/>
    <w:rsid w:val="006323BD"/>
    <w:rsid w:val="00632D22"/>
    <w:rsid w:val="006341BD"/>
    <w:rsid w:val="00634A7F"/>
    <w:rsid w:val="00635CE2"/>
    <w:rsid w:val="00636940"/>
    <w:rsid w:val="00636DAB"/>
    <w:rsid w:val="00637550"/>
    <w:rsid w:val="00637AD7"/>
    <w:rsid w:val="006400DA"/>
    <w:rsid w:val="00642648"/>
    <w:rsid w:val="0064291B"/>
    <w:rsid w:val="006431FB"/>
    <w:rsid w:val="006436B3"/>
    <w:rsid w:val="00643B10"/>
    <w:rsid w:val="00644A44"/>
    <w:rsid w:val="00644A6D"/>
    <w:rsid w:val="00645A83"/>
    <w:rsid w:val="006501E4"/>
    <w:rsid w:val="0065075C"/>
    <w:rsid w:val="00650F8A"/>
    <w:rsid w:val="00652800"/>
    <w:rsid w:val="00652D35"/>
    <w:rsid w:val="006530C3"/>
    <w:rsid w:val="006600C4"/>
    <w:rsid w:val="00660D7A"/>
    <w:rsid w:val="006637FB"/>
    <w:rsid w:val="00663F60"/>
    <w:rsid w:val="00665D57"/>
    <w:rsid w:val="006676A8"/>
    <w:rsid w:val="00667E22"/>
    <w:rsid w:val="006701D2"/>
    <w:rsid w:val="00670E15"/>
    <w:rsid w:val="00671A95"/>
    <w:rsid w:val="00673466"/>
    <w:rsid w:val="00673BE8"/>
    <w:rsid w:val="00675789"/>
    <w:rsid w:val="006772C9"/>
    <w:rsid w:val="00680502"/>
    <w:rsid w:val="00680832"/>
    <w:rsid w:val="00681570"/>
    <w:rsid w:val="00681AD0"/>
    <w:rsid w:val="00685EAE"/>
    <w:rsid w:val="00686628"/>
    <w:rsid w:val="0068737E"/>
    <w:rsid w:val="00690490"/>
    <w:rsid w:val="0069080A"/>
    <w:rsid w:val="0069249D"/>
    <w:rsid w:val="00694B41"/>
    <w:rsid w:val="00695109"/>
    <w:rsid w:val="006958C8"/>
    <w:rsid w:val="00697C6A"/>
    <w:rsid w:val="006A2EFE"/>
    <w:rsid w:val="006A308A"/>
    <w:rsid w:val="006A3A3D"/>
    <w:rsid w:val="006A3C2B"/>
    <w:rsid w:val="006A619A"/>
    <w:rsid w:val="006A7193"/>
    <w:rsid w:val="006A72CE"/>
    <w:rsid w:val="006B0585"/>
    <w:rsid w:val="006B0B50"/>
    <w:rsid w:val="006B0C65"/>
    <w:rsid w:val="006B359E"/>
    <w:rsid w:val="006B3814"/>
    <w:rsid w:val="006B43DA"/>
    <w:rsid w:val="006B4CBA"/>
    <w:rsid w:val="006B6E7F"/>
    <w:rsid w:val="006B73EA"/>
    <w:rsid w:val="006B79AE"/>
    <w:rsid w:val="006C030B"/>
    <w:rsid w:val="006C16B5"/>
    <w:rsid w:val="006C2A96"/>
    <w:rsid w:val="006C340F"/>
    <w:rsid w:val="006C5784"/>
    <w:rsid w:val="006C6010"/>
    <w:rsid w:val="006C7A58"/>
    <w:rsid w:val="006D0548"/>
    <w:rsid w:val="006D29EA"/>
    <w:rsid w:val="006D4AF8"/>
    <w:rsid w:val="006D55CF"/>
    <w:rsid w:val="006D7885"/>
    <w:rsid w:val="006E1ABC"/>
    <w:rsid w:val="006E1EF8"/>
    <w:rsid w:val="006E22FC"/>
    <w:rsid w:val="006E3894"/>
    <w:rsid w:val="006E3AF5"/>
    <w:rsid w:val="006E42BD"/>
    <w:rsid w:val="006E491B"/>
    <w:rsid w:val="006E5BA2"/>
    <w:rsid w:val="006E6172"/>
    <w:rsid w:val="006E72A8"/>
    <w:rsid w:val="006F08CB"/>
    <w:rsid w:val="006F32D1"/>
    <w:rsid w:val="006F33B5"/>
    <w:rsid w:val="006F39E6"/>
    <w:rsid w:val="006F3F4E"/>
    <w:rsid w:val="006F4480"/>
    <w:rsid w:val="006F528F"/>
    <w:rsid w:val="006F5497"/>
    <w:rsid w:val="006F660E"/>
    <w:rsid w:val="006F775C"/>
    <w:rsid w:val="00701158"/>
    <w:rsid w:val="0070314C"/>
    <w:rsid w:val="00705199"/>
    <w:rsid w:val="007060E3"/>
    <w:rsid w:val="0070630D"/>
    <w:rsid w:val="00710958"/>
    <w:rsid w:val="00711457"/>
    <w:rsid w:val="00712133"/>
    <w:rsid w:val="00715790"/>
    <w:rsid w:val="00715BBF"/>
    <w:rsid w:val="00720D2A"/>
    <w:rsid w:val="007213AC"/>
    <w:rsid w:val="007220A0"/>
    <w:rsid w:val="007228C0"/>
    <w:rsid w:val="00722A39"/>
    <w:rsid w:val="00724B96"/>
    <w:rsid w:val="00726063"/>
    <w:rsid w:val="007261C6"/>
    <w:rsid w:val="00726638"/>
    <w:rsid w:val="00726CDA"/>
    <w:rsid w:val="00726D6A"/>
    <w:rsid w:val="00726E6A"/>
    <w:rsid w:val="00730325"/>
    <w:rsid w:val="00733837"/>
    <w:rsid w:val="0073601B"/>
    <w:rsid w:val="0074107B"/>
    <w:rsid w:val="00743FCB"/>
    <w:rsid w:val="00745798"/>
    <w:rsid w:val="007457A7"/>
    <w:rsid w:val="007458D4"/>
    <w:rsid w:val="00746801"/>
    <w:rsid w:val="00746E81"/>
    <w:rsid w:val="00747928"/>
    <w:rsid w:val="007507F2"/>
    <w:rsid w:val="00750EC6"/>
    <w:rsid w:val="00751C6C"/>
    <w:rsid w:val="00752D40"/>
    <w:rsid w:val="0075334E"/>
    <w:rsid w:val="00753407"/>
    <w:rsid w:val="00753670"/>
    <w:rsid w:val="00753E0D"/>
    <w:rsid w:val="00754A6C"/>
    <w:rsid w:val="00755C33"/>
    <w:rsid w:val="00756625"/>
    <w:rsid w:val="0075776F"/>
    <w:rsid w:val="00757E53"/>
    <w:rsid w:val="00760712"/>
    <w:rsid w:val="00762060"/>
    <w:rsid w:val="007624FD"/>
    <w:rsid w:val="007643DE"/>
    <w:rsid w:val="007649D9"/>
    <w:rsid w:val="0076525F"/>
    <w:rsid w:val="00765DFD"/>
    <w:rsid w:val="00770ABA"/>
    <w:rsid w:val="0077307B"/>
    <w:rsid w:val="00773A2A"/>
    <w:rsid w:val="00774325"/>
    <w:rsid w:val="00774763"/>
    <w:rsid w:val="0077500E"/>
    <w:rsid w:val="007757C4"/>
    <w:rsid w:val="00776015"/>
    <w:rsid w:val="00776A20"/>
    <w:rsid w:val="0077762F"/>
    <w:rsid w:val="00777C08"/>
    <w:rsid w:val="00781856"/>
    <w:rsid w:val="00781B51"/>
    <w:rsid w:val="0078215E"/>
    <w:rsid w:val="00784C71"/>
    <w:rsid w:val="00786D59"/>
    <w:rsid w:val="00786DDA"/>
    <w:rsid w:val="007918C3"/>
    <w:rsid w:val="00791922"/>
    <w:rsid w:val="00792A54"/>
    <w:rsid w:val="0079322B"/>
    <w:rsid w:val="00793B53"/>
    <w:rsid w:val="0079463F"/>
    <w:rsid w:val="007947DD"/>
    <w:rsid w:val="007969A3"/>
    <w:rsid w:val="00797AD2"/>
    <w:rsid w:val="007A130A"/>
    <w:rsid w:val="007A25D5"/>
    <w:rsid w:val="007A3EA3"/>
    <w:rsid w:val="007A4982"/>
    <w:rsid w:val="007A4E3E"/>
    <w:rsid w:val="007B0784"/>
    <w:rsid w:val="007B2781"/>
    <w:rsid w:val="007B3BA8"/>
    <w:rsid w:val="007B4C60"/>
    <w:rsid w:val="007B5BA6"/>
    <w:rsid w:val="007B67D2"/>
    <w:rsid w:val="007B6CF1"/>
    <w:rsid w:val="007B7F68"/>
    <w:rsid w:val="007C0D65"/>
    <w:rsid w:val="007C1053"/>
    <w:rsid w:val="007C11C2"/>
    <w:rsid w:val="007C25E0"/>
    <w:rsid w:val="007C272B"/>
    <w:rsid w:val="007C3274"/>
    <w:rsid w:val="007C3D8D"/>
    <w:rsid w:val="007C44A1"/>
    <w:rsid w:val="007C5A8E"/>
    <w:rsid w:val="007C65C8"/>
    <w:rsid w:val="007C6A1D"/>
    <w:rsid w:val="007C6E22"/>
    <w:rsid w:val="007D1B15"/>
    <w:rsid w:val="007D37E0"/>
    <w:rsid w:val="007D4D77"/>
    <w:rsid w:val="007D576D"/>
    <w:rsid w:val="007E0A06"/>
    <w:rsid w:val="007E0CE7"/>
    <w:rsid w:val="007E27DB"/>
    <w:rsid w:val="007E2EEF"/>
    <w:rsid w:val="007E38B6"/>
    <w:rsid w:val="007E4E99"/>
    <w:rsid w:val="007E60AF"/>
    <w:rsid w:val="007E7152"/>
    <w:rsid w:val="007E75E1"/>
    <w:rsid w:val="007F0B2B"/>
    <w:rsid w:val="007F0EF1"/>
    <w:rsid w:val="007F107F"/>
    <w:rsid w:val="007F302B"/>
    <w:rsid w:val="007F3E1B"/>
    <w:rsid w:val="007F493C"/>
    <w:rsid w:val="007F499B"/>
    <w:rsid w:val="007F4D95"/>
    <w:rsid w:val="007F5601"/>
    <w:rsid w:val="007F58E8"/>
    <w:rsid w:val="007F63A5"/>
    <w:rsid w:val="007F67D2"/>
    <w:rsid w:val="007F6B83"/>
    <w:rsid w:val="00800D08"/>
    <w:rsid w:val="00801602"/>
    <w:rsid w:val="00801A59"/>
    <w:rsid w:val="00801D4F"/>
    <w:rsid w:val="008030B0"/>
    <w:rsid w:val="0080574F"/>
    <w:rsid w:val="0080602C"/>
    <w:rsid w:val="008060AE"/>
    <w:rsid w:val="00806308"/>
    <w:rsid w:val="00810C7A"/>
    <w:rsid w:val="00810F95"/>
    <w:rsid w:val="008112F3"/>
    <w:rsid w:val="00813420"/>
    <w:rsid w:val="008144B2"/>
    <w:rsid w:val="008176AB"/>
    <w:rsid w:val="00820B0E"/>
    <w:rsid w:val="00821BC3"/>
    <w:rsid w:val="00822296"/>
    <w:rsid w:val="0082242E"/>
    <w:rsid w:val="00823339"/>
    <w:rsid w:val="00824F15"/>
    <w:rsid w:val="00825E3A"/>
    <w:rsid w:val="00827638"/>
    <w:rsid w:val="008278CB"/>
    <w:rsid w:val="008309E4"/>
    <w:rsid w:val="00830F0D"/>
    <w:rsid w:val="00831128"/>
    <w:rsid w:val="008311BD"/>
    <w:rsid w:val="008329F8"/>
    <w:rsid w:val="008336AE"/>
    <w:rsid w:val="008343EE"/>
    <w:rsid w:val="008374FF"/>
    <w:rsid w:val="008409FA"/>
    <w:rsid w:val="00845B4F"/>
    <w:rsid w:val="008501EB"/>
    <w:rsid w:val="00850E10"/>
    <w:rsid w:val="008519C1"/>
    <w:rsid w:val="008527EB"/>
    <w:rsid w:val="008556B9"/>
    <w:rsid w:val="0085729D"/>
    <w:rsid w:val="008605F6"/>
    <w:rsid w:val="00860AC0"/>
    <w:rsid w:val="00860B46"/>
    <w:rsid w:val="008620DE"/>
    <w:rsid w:val="0086213F"/>
    <w:rsid w:val="008638C7"/>
    <w:rsid w:val="00864AF1"/>
    <w:rsid w:val="00864F54"/>
    <w:rsid w:val="00867A69"/>
    <w:rsid w:val="0087087A"/>
    <w:rsid w:val="00870C30"/>
    <w:rsid w:val="00872E85"/>
    <w:rsid w:val="0087484D"/>
    <w:rsid w:val="0087521D"/>
    <w:rsid w:val="00875410"/>
    <w:rsid w:val="0087553D"/>
    <w:rsid w:val="00875C8C"/>
    <w:rsid w:val="00875DBE"/>
    <w:rsid w:val="0088196B"/>
    <w:rsid w:val="0088227D"/>
    <w:rsid w:val="0088280F"/>
    <w:rsid w:val="00882C58"/>
    <w:rsid w:val="008837DE"/>
    <w:rsid w:val="008839BE"/>
    <w:rsid w:val="00883B75"/>
    <w:rsid w:val="00885A33"/>
    <w:rsid w:val="00886CF1"/>
    <w:rsid w:val="00886DC8"/>
    <w:rsid w:val="00887F71"/>
    <w:rsid w:val="008903DB"/>
    <w:rsid w:val="00891F8D"/>
    <w:rsid w:val="00893C77"/>
    <w:rsid w:val="00894587"/>
    <w:rsid w:val="00895F9B"/>
    <w:rsid w:val="00896AB0"/>
    <w:rsid w:val="008A04CE"/>
    <w:rsid w:val="008A0A5F"/>
    <w:rsid w:val="008A1993"/>
    <w:rsid w:val="008A19BF"/>
    <w:rsid w:val="008A2CDD"/>
    <w:rsid w:val="008A38F1"/>
    <w:rsid w:val="008A4D8E"/>
    <w:rsid w:val="008A59C4"/>
    <w:rsid w:val="008A6CCE"/>
    <w:rsid w:val="008B0514"/>
    <w:rsid w:val="008B080A"/>
    <w:rsid w:val="008B1DF8"/>
    <w:rsid w:val="008B53F4"/>
    <w:rsid w:val="008B7363"/>
    <w:rsid w:val="008B7F74"/>
    <w:rsid w:val="008C0E72"/>
    <w:rsid w:val="008C18C1"/>
    <w:rsid w:val="008C29DA"/>
    <w:rsid w:val="008C34EE"/>
    <w:rsid w:val="008C3F98"/>
    <w:rsid w:val="008C4E88"/>
    <w:rsid w:val="008C5F62"/>
    <w:rsid w:val="008D2F72"/>
    <w:rsid w:val="008D4C57"/>
    <w:rsid w:val="008D5E1B"/>
    <w:rsid w:val="008D6498"/>
    <w:rsid w:val="008E1931"/>
    <w:rsid w:val="008E3939"/>
    <w:rsid w:val="008E3A64"/>
    <w:rsid w:val="008E410E"/>
    <w:rsid w:val="008E48D6"/>
    <w:rsid w:val="008E5353"/>
    <w:rsid w:val="008E6565"/>
    <w:rsid w:val="008E698F"/>
    <w:rsid w:val="008F01F5"/>
    <w:rsid w:val="008F1740"/>
    <w:rsid w:val="008F2CB1"/>
    <w:rsid w:val="008F2E58"/>
    <w:rsid w:val="008F314C"/>
    <w:rsid w:val="008F3413"/>
    <w:rsid w:val="008F516F"/>
    <w:rsid w:val="008F5292"/>
    <w:rsid w:val="008F59DE"/>
    <w:rsid w:val="008F5A32"/>
    <w:rsid w:val="008F70CF"/>
    <w:rsid w:val="0090093C"/>
    <w:rsid w:val="00900D8A"/>
    <w:rsid w:val="009013D9"/>
    <w:rsid w:val="00901AD1"/>
    <w:rsid w:val="00903753"/>
    <w:rsid w:val="009039A7"/>
    <w:rsid w:val="00903D48"/>
    <w:rsid w:val="00904C75"/>
    <w:rsid w:val="00904E0E"/>
    <w:rsid w:val="00904E5B"/>
    <w:rsid w:val="00906314"/>
    <w:rsid w:val="00906538"/>
    <w:rsid w:val="009069B2"/>
    <w:rsid w:val="00912759"/>
    <w:rsid w:val="00915796"/>
    <w:rsid w:val="0091593E"/>
    <w:rsid w:val="009166BE"/>
    <w:rsid w:val="00917656"/>
    <w:rsid w:val="00917788"/>
    <w:rsid w:val="00917DF9"/>
    <w:rsid w:val="00920F27"/>
    <w:rsid w:val="00922438"/>
    <w:rsid w:val="0092412B"/>
    <w:rsid w:val="00924420"/>
    <w:rsid w:val="00925263"/>
    <w:rsid w:val="00925F01"/>
    <w:rsid w:val="00926CDE"/>
    <w:rsid w:val="009277BF"/>
    <w:rsid w:val="0093042E"/>
    <w:rsid w:val="0093493F"/>
    <w:rsid w:val="00936A20"/>
    <w:rsid w:val="00940407"/>
    <w:rsid w:val="00940D42"/>
    <w:rsid w:val="009411F7"/>
    <w:rsid w:val="009426F2"/>
    <w:rsid w:val="00943B34"/>
    <w:rsid w:val="00943D70"/>
    <w:rsid w:val="00945D81"/>
    <w:rsid w:val="00946EA7"/>
    <w:rsid w:val="00946F2A"/>
    <w:rsid w:val="00947354"/>
    <w:rsid w:val="00947C62"/>
    <w:rsid w:val="0095298F"/>
    <w:rsid w:val="00953810"/>
    <w:rsid w:val="0095422C"/>
    <w:rsid w:val="00955B9A"/>
    <w:rsid w:val="00960A20"/>
    <w:rsid w:val="00960E4D"/>
    <w:rsid w:val="00960FD7"/>
    <w:rsid w:val="009627CD"/>
    <w:rsid w:val="00962F09"/>
    <w:rsid w:val="00963DC5"/>
    <w:rsid w:val="00964479"/>
    <w:rsid w:val="009648F2"/>
    <w:rsid w:val="00964C80"/>
    <w:rsid w:val="00965A48"/>
    <w:rsid w:val="00967036"/>
    <w:rsid w:val="0097151D"/>
    <w:rsid w:val="009737AC"/>
    <w:rsid w:val="00973C15"/>
    <w:rsid w:val="00973C27"/>
    <w:rsid w:val="00976BAF"/>
    <w:rsid w:val="00977A54"/>
    <w:rsid w:val="00981702"/>
    <w:rsid w:val="00981922"/>
    <w:rsid w:val="00981D71"/>
    <w:rsid w:val="00981F04"/>
    <w:rsid w:val="00982147"/>
    <w:rsid w:val="00983A43"/>
    <w:rsid w:val="00985085"/>
    <w:rsid w:val="00986F95"/>
    <w:rsid w:val="00987381"/>
    <w:rsid w:val="009905B5"/>
    <w:rsid w:val="00991A9B"/>
    <w:rsid w:val="009928A8"/>
    <w:rsid w:val="00992C80"/>
    <w:rsid w:val="00992D6A"/>
    <w:rsid w:val="00995B7A"/>
    <w:rsid w:val="009962DB"/>
    <w:rsid w:val="00996646"/>
    <w:rsid w:val="0099729C"/>
    <w:rsid w:val="009A382B"/>
    <w:rsid w:val="009A3D4B"/>
    <w:rsid w:val="009A6A70"/>
    <w:rsid w:val="009A75FA"/>
    <w:rsid w:val="009A7E75"/>
    <w:rsid w:val="009B14EB"/>
    <w:rsid w:val="009B404D"/>
    <w:rsid w:val="009B51D4"/>
    <w:rsid w:val="009B6BD3"/>
    <w:rsid w:val="009B72B9"/>
    <w:rsid w:val="009C0A6E"/>
    <w:rsid w:val="009C2D9C"/>
    <w:rsid w:val="009C308B"/>
    <w:rsid w:val="009C434A"/>
    <w:rsid w:val="009C55A2"/>
    <w:rsid w:val="009C6017"/>
    <w:rsid w:val="009C758D"/>
    <w:rsid w:val="009C76C8"/>
    <w:rsid w:val="009C7C59"/>
    <w:rsid w:val="009D3BA2"/>
    <w:rsid w:val="009D3DB9"/>
    <w:rsid w:val="009D45AB"/>
    <w:rsid w:val="009D4EED"/>
    <w:rsid w:val="009D534C"/>
    <w:rsid w:val="009D57D9"/>
    <w:rsid w:val="009D5B82"/>
    <w:rsid w:val="009D6232"/>
    <w:rsid w:val="009D667F"/>
    <w:rsid w:val="009D6F81"/>
    <w:rsid w:val="009E01E2"/>
    <w:rsid w:val="009E13E3"/>
    <w:rsid w:val="009E1C0A"/>
    <w:rsid w:val="009E25AB"/>
    <w:rsid w:val="009E3485"/>
    <w:rsid w:val="009E35C9"/>
    <w:rsid w:val="009E4ECE"/>
    <w:rsid w:val="009E65BF"/>
    <w:rsid w:val="009E6810"/>
    <w:rsid w:val="009E6DAC"/>
    <w:rsid w:val="009E6E4E"/>
    <w:rsid w:val="009E7B5D"/>
    <w:rsid w:val="009E7EE2"/>
    <w:rsid w:val="009F159A"/>
    <w:rsid w:val="009F4959"/>
    <w:rsid w:val="009F4E03"/>
    <w:rsid w:val="009F6565"/>
    <w:rsid w:val="009F6CCE"/>
    <w:rsid w:val="00A0011B"/>
    <w:rsid w:val="00A00B32"/>
    <w:rsid w:val="00A01942"/>
    <w:rsid w:val="00A02060"/>
    <w:rsid w:val="00A02848"/>
    <w:rsid w:val="00A04010"/>
    <w:rsid w:val="00A05D56"/>
    <w:rsid w:val="00A10F90"/>
    <w:rsid w:val="00A10FD7"/>
    <w:rsid w:val="00A11C52"/>
    <w:rsid w:val="00A11E2D"/>
    <w:rsid w:val="00A1570E"/>
    <w:rsid w:val="00A15A6C"/>
    <w:rsid w:val="00A1656E"/>
    <w:rsid w:val="00A20033"/>
    <w:rsid w:val="00A20502"/>
    <w:rsid w:val="00A219F5"/>
    <w:rsid w:val="00A21BCE"/>
    <w:rsid w:val="00A23353"/>
    <w:rsid w:val="00A23901"/>
    <w:rsid w:val="00A30347"/>
    <w:rsid w:val="00A30B1C"/>
    <w:rsid w:val="00A30DA7"/>
    <w:rsid w:val="00A33D4B"/>
    <w:rsid w:val="00A33E0C"/>
    <w:rsid w:val="00A343A2"/>
    <w:rsid w:val="00A34E42"/>
    <w:rsid w:val="00A34E8D"/>
    <w:rsid w:val="00A36BCC"/>
    <w:rsid w:val="00A36C54"/>
    <w:rsid w:val="00A37622"/>
    <w:rsid w:val="00A37BFE"/>
    <w:rsid w:val="00A37C17"/>
    <w:rsid w:val="00A405C7"/>
    <w:rsid w:val="00A408EB"/>
    <w:rsid w:val="00A415C3"/>
    <w:rsid w:val="00A42A7D"/>
    <w:rsid w:val="00A43113"/>
    <w:rsid w:val="00A4321E"/>
    <w:rsid w:val="00A437A6"/>
    <w:rsid w:val="00A445B8"/>
    <w:rsid w:val="00A453E4"/>
    <w:rsid w:val="00A50378"/>
    <w:rsid w:val="00A50DCE"/>
    <w:rsid w:val="00A52003"/>
    <w:rsid w:val="00A521D4"/>
    <w:rsid w:val="00A5261C"/>
    <w:rsid w:val="00A537F2"/>
    <w:rsid w:val="00A5780C"/>
    <w:rsid w:val="00A60186"/>
    <w:rsid w:val="00A612BC"/>
    <w:rsid w:val="00A62CC9"/>
    <w:rsid w:val="00A64256"/>
    <w:rsid w:val="00A6456E"/>
    <w:rsid w:val="00A648FF"/>
    <w:rsid w:val="00A649E3"/>
    <w:rsid w:val="00A66195"/>
    <w:rsid w:val="00A721C5"/>
    <w:rsid w:val="00A74B27"/>
    <w:rsid w:val="00A76416"/>
    <w:rsid w:val="00A809DB"/>
    <w:rsid w:val="00A8104D"/>
    <w:rsid w:val="00A820CA"/>
    <w:rsid w:val="00A82475"/>
    <w:rsid w:val="00A82692"/>
    <w:rsid w:val="00A82CDB"/>
    <w:rsid w:val="00A84605"/>
    <w:rsid w:val="00A873CF"/>
    <w:rsid w:val="00A87498"/>
    <w:rsid w:val="00A87BC7"/>
    <w:rsid w:val="00A9041B"/>
    <w:rsid w:val="00A90E70"/>
    <w:rsid w:val="00A911C2"/>
    <w:rsid w:val="00A924EA"/>
    <w:rsid w:val="00A93269"/>
    <w:rsid w:val="00A93B3F"/>
    <w:rsid w:val="00A93D51"/>
    <w:rsid w:val="00A94DC6"/>
    <w:rsid w:val="00A95B11"/>
    <w:rsid w:val="00A95CF3"/>
    <w:rsid w:val="00A97491"/>
    <w:rsid w:val="00A97DE1"/>
    <w:rsid w:val="00AA079C"/>
    <w:rsid w:val="00AA232E"/>
    <w:rsid w:val="00AA6A58"/>
    <w:rsid w:val="00AA7CA2"/>
    <w:rsid w:val="00AB014A"/>
    <w:rsid w:val="00AB12E4"/>
    <w:rsid w:val="00AB14D8"/>
    <w:rsid w:val="00AB15CA"/>
    <w:rsid w:val="00AB1BA5"/>
    <w:rsid w:val="00AB23DC"/>
    <w:rsid w:val="00AB24D9"/>
    <w:rsid w:val="00AB2CA1"/>
    <w:rsid w:val="00AB4BB7"/>
    <w:rsid w:val="00AB647B"/>
    <w:rsid w:val="00AB6E46"/>
    <w:rsid w:val="00AB7E0C"/>
    <w:rsid w:val="00AC0098"/>
    <w:rsid w:val="00AC1927"/>
    <w:rsid w:val="00AC28BC"/>
    <w:rsid w:val="00AC34BA"/>
    <w:rsid w:val="00AC42B6"/>
    <w:rsid w:val="00AC631C"/>
    <w:rsid w:val="00AD0944"/>
    <w:rsid w:val="00AD2E1C"/>
    <w:rsid w:val="00AD3DBE"/>
    <w:rsid w:val="00AD4D1C"/>
    <w:rsid w:val="00AD4E44"/>
    <w:rsid w:val="00AD5B6E"/>
    <w:rsid w:val="00AD69E2"/>
    <w:rsid w:val="00AD6AEA"/>
    <w:rsid w:val="00AD735C"/>
    <w:rsid w:val="00AD7B96"/>
    <w:rsid w:val="00AE0355"/>
    <w:rsid w:val="00AE167D"/>
    <w:rsid w:val="00AE2A21"/>
    <w:rsid w:val="00AE3054"/>
    <w:rsid w:val="00AE360E"/>
    <w:rsid w:val="00AE3891"/>
    <w:rsid w:val="00AE4991"/>
    <w:rsid w:val="00AE4E79"/>
    <w:rsid w:val="00AE5178"/>
    <w:rsid w:val="00AE5E12"/>
    <w:rsid w:val="00AE5E64"/>
    <w:rsid w:val="00AE6408"/>
    <w:rsid w:val="00AE7227"/>
    <w:rsid w:val="00AF0605"/>
    <w:rsid w:val="00AF0D8A"/>
    <w:rsid w:val="00AF13A9"/>
    <w:rsid w:val="00AF1770"/>
    <w:rsid w:val="00AF1957"/>
    <w:rsid w:val="00AF1F0E"/>
    <w:rsid w:val="00AF4710"/>
    <w:rsid w:val="00AF78F1"/>
    <w:rsid w:val="00AF7BFA"/>
    <w:rsid w:val="00B0109E"/>
    <w:rsid w:val="00B016C9"/>
    <w:rsid w:val="00B03722"/>
    <w:rsid w:val="00B0412D"/>
    <w:rsid w:val="00B04D85"/>
    <w:rsid w:val="00B0631B"/>
    <w:rsid w:val="00B06C2B"/>
    <w:rsid w:val="00B101E9"/>
    <w:rsid w:val="00B1027E"/>
    <w:rsid w:val="00B118F3"/>
    <w:rsid w:val="00B13147"/>
    <w:rsid w:val="00B1390B"/>
    <w:rsid w:val="00B14AF7"/>
    <w:rsid w:val="00B14C27"/>
    <w:rsid w:val="00B15497"/>
    <w:rsid w:val="00B15C63"/>
    <w:rsid w:val="00B165F5"/>
    <w:rsid w:val="00B16FC3"/>
    <w:rsid w:val="00B17DB7"/>
    <w:rsid w:val="00B20AA1"/>
    <w:rsid w:val="00B20C9E"/>
    <w:rsid w:val="00B2110A"/>
    <w:rsid w:val="00B219C1"/>
    <w:rsid w:val="00B220EB"/>
    <w:rsid w:val="00B22420"/>
    <w:rsid w:val="00B26499"/>
    <w:rsid w:val="00B27615"/>
    <w:rsid w:val="00B314C3"/>
    <w:rsid w:val="00B333FB"/>
    <w:rsid w:val="00B3344C"/>
    <w:rsid w:val="00B337D5"/>
    <w:rsid w:val="00B3483F"/>
    <w:rsid w:val="00B35910"/>
    <w:rsid w:val="00B41733"/>
    <w:rsid w:val="00B42904"/>
    <w:rsid w:val="00B42C99"/>
    <w:rsid w:val="00B43F11"/>
    <w:rsid w:val="00B46FE4"/>
    <w:rsid w:val="00B519DA"/>
    <w:rsid w:val="00B534DD"/>
    <w:rsid w:val="00B5568B"/>
    <w:rsid w:val="00B5571F"/>
    <w:rsid w:val="00B56B35"/>
    <w:rsid w:val="00B56DDA"/>
    <w:rsid w:val="00B57545"/>
    <w:rsid w:val="00B57591"/>
    <w:rsid w:val="00B578DF"/>
    <w:rsid w:val="00B60843"/>
    <w:rsid w:val="00B60DD5"/>
    <w:rsid w:val="00B62279"/>
    <w:rsid w:val="00B6302B"/>
    <w:rsid w:val="00B640E3"/>
    <w:rsid w:val="00B65733"/>
    <w:rsid w:val="00B66B05"/>
    <w:rsid w:val="00B67549"/>
    <w:rsid w:val="00B67AD6"/>
    <w:rsid w:val="00B67FA3"/>
    <w:rsid w:val="00B7022C"/>
    <w:rsid w:val="00B70BC7"/>
    <w:rsid w:val="00B714C6"/>
    <w:rsid w:val="00B72E22"/>
    <w:rsid w:val="00B72FA1"/>
    <w:rsid w:val="00B73758"/>
    <w:rsid w:val="00B739BC"/>
    <w:rsid w:val="00B745C2"/>
    <w:rsid w:val="00B754B8"/>
    <w:rsid w:val="00B764CC"/>
    <w:rsid w:val="00B776F9"/>
    <w:rsid w:val="00B81F9F"/>
    <w:rsid w:val="00B83681"/>
    <w:rsid w:val="00B85BD0"/>
    <w:rsid w:val="00B8660C"/>
    <w:rsid w:val="00B8792A"/>
    <w:rsid w:val="00B87A06"/>
    <w:rsid w:val="00B915C8"/>
    <w:rsid w:val="00B917C3"/>
    <w:rsid w:val="00B917D7"/>
    <w:rsid w:val="00B93763"/>
    <w:rsid w:val="00B93770"/>
    <w:rsid w:val="00B9382D"/>
    <w:rsid w:val="00B93EF4"/>
    <w:rsid w:val="00B942D7"/>
    <w:rsid w:val="00B94AF5"/>
    <w:rsid w:val="00B95370"/>
    <w:rsid w:val="00B95E9C"/>
    <w:rsid w:val="00B96CAC"/>
    <w:rsid w:val="00B96D9D"/>
    <w:rsid w:val="00BA139A"/>
    <w:rsid w:val="00BA16E9"/>
    <w:rsid w:val="00BA18DE"/>
    <w:rsid w:val="00BA1D88"/>
    <w:rsid w:val="00BA2929"/>
    <w:rsid w:val="00BA4A39"/>
    <w:rsid w:val="00BA4E49"/>
    <w:rsid w:val="00BA5441"/>
    <w:rsid w:val="00BA56CE"/>
    <w:rsid w:val="00BB0E89"/>
    <w:rsid w:val="00BB0F61"/>
    <w:rsid w:val="00BB21B4"/>
    <w:rsid w:val="00BB6A6B"/>
    <w:rsid w:val="00BB7042"/>
    <w:rsid w:val="00BC071D"/>
    <w:rsid w:val="00BC0C6D"/>
    <w:rsid w:val="00BC28CB"/>
    <w:rsid w:val="00BC3AD0"/>
    <w:rsid w:val="00BC3EE7"/>
    <w:rsid w:val="00BC4075"/>
    <w:rsid w:val="00BC4BC6"/>
    <w:rsid w:val="00BC60BD"/>
    <w:rsid w:val="00BC6ADC"/>
    <w:rsid w:val="00BC7340"/>
    <w:rsid w:val="00BD291D"/>
    <w:rsid w:val="00BD3A03"/>
    <w:rsid w:val="00BD4A26"/>
    <w:rsid w:val="00BD4D17"/>
    <w:rsid w:val="00BD5A69"/>
    <w:rsid w:val="00BD5F74"/>
    <w:rsid w:val="00BD625A"/>
    <w:rsid w:val="00BD6389"/>
    <w:rsid w:val="00BD7139"/>
    <w:rsid w:val="00BD7991"/>
    <w:rsid w:val="00BD79AD"/>
    <w:rsid w:val="00BD7A26"/>
    <w:rsid w:val="00BE0E52"/>
    <w:rsid w:val="00BE139A"/>
    <w:rsid w:val="00BE2021"/>
    <w:rsid w:val="00BE2A22"/>
    <w:rsid w:val="00BE2A91"/>
    <w:rsid w:val="00BE3863"/>
    <w:rsid w:val="00BE4695"/>
    <w:rsid w:val="00BE6A29"/>
    <w:rsid w:val="00BE7748"/>
    <w:rsid w:val="00BF05DF"/>
    <w:rsid w:val="00BF1BFA"/>
    <w:rsid w:val="00BF37CD"/>
    <w:rsid w:val="00BF3C82"/>
    <w:rsid w:val="00BF42A7"/>
    <w:rsid w:val="00BF55DB"/>
    <w:rsid w:val="00C01386"/>
    <w:rsid w:val="00C034F8"/>
    <w:rsid w:val="00C05062"/>
    <w:rsid w:val="00C05D93"/>
    <w:rsid w:val="00C10693"/>
    <w:rsid w:val="00C10E20"/>
    <w:rsid w:val="00C116D1"/>
    <w:rsid w:val="00C11A3C"/>
    <w:rsid w:val="00C120AF"/>
    <w:rsid w:val="00C13061"/>
    <w:rsid w:val="00C15474"/>
    <w:rsid w:val="00C1697C"/>
    <w:rsid w:val="00C16B36"/>
    <w:rsid w:val="00C174DF"/>
    <w:rsid w:val="00C17A09"/>
    <w:rsid w:val="00C21056"/>
    <w:rsid w:val="00C22416"/>
    <w:rsid w:val="00C22B8C"/>
    <w:rsid w:val="00C22F01"/>
    <w:rsid w:val="00C233A1"/>
    <w:rsid w:val="00C2358F"/>
    <w:rsid w:val="00C23A27"/>
    <w:rsid w:val="00C24223"/>
    <w:rsid w:val="00C2433C"/>
    <w:rsid w:val="00C26B41"/>
    <w:rsid w:val="00C27746"/>
    <w:rsid w:val="00C3225B"/>
    <w:rsid w:val="00C3305F"/>
    <w:rsid w:val="00C3325F"/>
    <w:rsid w:val="00C33B9A"/>
    <w:rsid w:val="00C34329"/>
    <w:rsid w:val="00C34B46"/>
    <w:rsid w:val="00C36640"/>
    <w:rsid w:val="00C370BC"/>
    <w:rsid w:val="00C40A27"/>
    <w:rsid w:val="00C412B1"/>
    <w:rsid w:val="00C41FCB"/>
    <w:rsid w:val="00C42680"/>
    <w:rsid w:val="00C432C2"/>
    <w:rsid w:val="00C43362"/>
    <w:rsid w:val="00C45FF8"/>
    <w:rsid w:val="00C47086"/>
    <w:rsid w:val="00C473FC"/>
    <w:rsid w:val="00C50940"/>
    <w:rsid w:val="00C50A7B"/>
    <w:rsid w:val="00C53D5B"/>
    <w:rsid w:val="00C54227"/>
    <w:rsid w:val="00C542D9"/>
    <w:rsid w:val="00C55445"/>
    <w:rsid w:val="00C556E3"/>
    <w:rsid w:val="00C56B5B"/>
    <w:rsid w:val="00C57CDD"/>
    <w:rsid w:val="00C60984"/>
    <w:rsid w:val="00C60C71"/>
    <w:rsid w:val="00C61FF9"/>
    <w:rsid w:val="00C61FFF"/>
    <w:rsid w:val="00C6689D"/>
    <w:rsid w:val="00C66DA5"/>
    <w:rsid w:val="00C70CBA"/>
    <w:rsid w:val="00C71B26"/>
    <w:rsid w:val="00C73025"/>
    <w:rsid w:val="00C73731"/>
    <w:rsid w:val="00C74553"/>
    <w:rsid w:val="00C747F2"/>
    <w:rsid w:val="00C74815"/>
    <w:rsid w:val="00C7519D"/>
    <w:rsid w:val="00C77592"/>
    <w:rsid w:val="00C80694"/>
    <w:rsid w:val="00C80E73"/>
    <w:rsid w:val="00C82172"/>
    <w:rsid w:val="00C828A4"/>
    <w:rsid w:val="00C832D8"/>
    <w:rsid w:val="00C85188"/>
    <w:rsid w:val="00C86381"/>
    <w:rsid w:val="00C8726A"/>
    <w:rsid w:val="00C87501"/>
    <w:rsid w:val="00C87FB9"/>
    <w:rsid w:val="00C9297C"/>
    <w:rsid w:val="00C9483F"/>
    <w:rsid w:val="00C948A9"/>
    <w:rsid w:val="00C95254"/>
    <w:rsid w:val="00C953FC"/>
    <w:rsid w:val="00C9558D"/>
    <w:rsid w:val="00CA1D06"/>
    <w:rsid w:val="00CA2794"/>
    <w:rsid w:val="00CA2CF7"/>
    <w:rsid w:val="00CA2DF2"/>
    <w:rsid w:val="00CA39F6"/>
    <w:rsid w:val="00CA4082"/>
    <w:rsid w:val="00CA5139"/>
    <w:rsid w:val="00CA674D"/>
    <w:rsid w:val="00CA7C9C"/>
    <w:rsid w:val="00CB21F2"/>
    <w:rsid w:val="00CB3313"/>
    <w:rsid w:val="00CB37AF"/>
    <w:rsid w:val="00CB3E73"/>
    <w:rsid w:val="00CB7586"/>
    <w:rsid w:val="00CB7999"/>
    <w:rsid w:val="00CC174D"/>
    <w:rsid w:val="00CC5A34"/>
    <w:rsid w:val="00CC674C"/>
    <w:rsid w:val="00CC6A09"/>
    <w:rsid w:val="00CC706A"/>
    <w:rsid w:val="00CC77A5"/>
    <w:rsid w:val="00CD0935"/>
    <w:rsid w:val="00CD5795"/>
    <w:rsid w:val="00CD6B9C"/>
    <w:rsid w:val="00CD7FC2"/>
    <w:rsid w:val="00CE20E7"/>
    <w:rsid w:val="00CE3B83"/>
    <w:rsid w:val="00CE42CB"/>
    <w:rsid w:val="00CE43D0"/>
    <w:rsid w:val="00CE4E02"/>
    <w:rsid w:val="00CF08E3"/>
    <w:rsid w:val="00CF13BA"/>
    <w:rsid w:val="00CF170B"/>
    <w:rsid w:val="00CF27B8"/>
    <w:rsid w:val="00CF4984"/>
    <w:rsid w:val="00CF4FF1"/>
    <w:rsid w:val="00CF6D9E"/>
    <w:rsid w:val="00CF7F19"/>
    <w:rsid w:val="00D00677"/>
    <w:rsid w:val="00D00CA8"/>
    <w:rsid w:val="00D01494"/>
    <w:rsid w:val="00D01B4A"/>
    <w:rsid w:val="00D01E50"/>
    <w:rsid w:val="00D01F11"/>
    <w:rsid w:val="00D0346A"/>
    <w:rsid w:val="00D04420"/>
    <w:rsid w:val="00D04CCE"/>
    <w:rsid w:val="00D06E30"/>
    <w:rsid w:val="00D07F6C"/>
    <w:rsid w:val="00D11F71"/>
    <w:rsid w:val="00D120D9"/>
    <w:rsid w:val="00D136FC"/>
    <w:rsid w:val="00D14800"/>
    <w:rsid w:val="00D15E15"/>
    <w:rsid w:val="00D16D19"/>
    <w:rsid w:val="00D1741B"/>
    <w:rsid w:val="00D178C3"/>
    <w:rsid w:val="00D20ECD"/>
    <w:rsid w:val="00D21C11"/>
    <w:rsid w:val="00D21F85"/>
    <w:rsid w:val="00D221AC"/>
    <w:rsid w:val="00D2271F"/>
    <w:rsid w:val="00D23ED0"/>
    <w:rsid w:val="00D259D7"/>
    <w:rsid w:val="00D26346"/>
    <w:rsid w:val="00D26CC0"/>
    <w:rsid w:val="00D275DF"/>
    <w:rsid w:val="00D2768C"/>
    <w:rsid w:val="00D279D9"/>
    <w:rsid w:val="00D3177F"/>
    <w:rsid w:val="00D32E5B"/>
    <w:rsid w:val="00D32F5D"/>
    <w:rsid w:val="00D332B0"/>
    <w:rsid w:val="00D332DF"/>
    <w:rsid w:val="00D35806"/>
    <w:rsid w:val="00D35B34"/>
    <w:rsid w:val="00D35C2E"/>
    <w:rsid w:val="00D3647F"/>
    <w:rsid w:val="00D37DDC"/>
    <w:rsid w:val="00D37EE7"/>
    <w:rsid w:val="00D41D1D"/>
    <w:rsid w:val="00D425FE"/>
    <w:rsid w:val="00D43938"/>
    <w:rsid w:val="00D441E0"/>
    <w:rsid w:val="00D44760"/>
    <w:rsid w:val="00D4509C"/>
    <w:rsid w:val="00D45311"/>
    <w:rsid w:val="00D45698"/>
    <w:rsid w:val="00D46786"/>
    <w:rsid w:val="00D46FEF"/>
    <w:rsid w:val="00D50029"/>
    <w:rsid w:val="00D50203"/>
    <w:rsid w:val="00D5022A"/>
    <w:rsid w:val="00D52F41"/>
    <w:rsid w:val="00D551CE"/>
    <w:rsid w:val="00D55C8D"/>
    <w:rsid w:val="00D55C9B"/>
    <w:rsid w:val="00D569A1"/>
    <w:rsid w:val="00D60E80"/>
    <w:rsid w:val="00D615E0"/>
    <w:rsid w:val="00D64DCF"/>
    <w:rsid w:val="00D70005"/>
    <w:rsid w:val="00D71844"/>
    <w:rsid w:val="00D71F07"/>
    <w:rsid w:val="00D730AE"/>
    <w:rsid w:val="00D73555"/>
    <w:rsid w:val="00D75212"/>
    <w:rsid w:val="00D76A17"/>
    <w:rsid w:val="00D82F7B"/>
    <w:rsid w:val="00D84845"/>
    <w:rsid w:val="00D85139"/>
    <w:rsid w:val="00D8519A"/>
    <w:rsid w:val="00D903B9"/>
    <w:rsid w:val="00D92AC3"/>
    <w:rsid w:val="00D92DC1"/>
    <w:rsid w:val="00D94B8D"/>
    <w:rsid w:val="00D96399"/>
    <w:rsid w:val="00D97764"/>
    <w:rsid w:val="00D9790E"/>
    <w:rsid w:val="00DA3ED1"/>
    <w:rsid w:val="00DA41CF"/>
    <w:rsid w:val="00DA41E1"/>
    <w:rsid w:val="00DA4B16"/>
    <w:rsid w:val="00DA7146"/>
    <w:rsid w:val="00DB01B0"/>
    <w:rsid w:val="00DB083A"/>
    <w:rsid w:val="00DB0A8D"/>
    <w:rsid w:val="00DB4964"/>
    <w:rsid w:val="00DB5A0E"/>
    <w:rsid w:val="00DB6F34"/>
    <w:rsid w:val="00DC1A2E"/>
    <w:rsid w:val="00DC1C9B"/>
    <w:rsid w:val="00DC28D5"/>
    <w:rsid w:val="00DC2BEF"/>
    <w:rsid w:val="00DC3350"/>
    <w:rsid w:val="00DC341E"/>
    <w:rsid w:val="00DC47E8"/>
    <w:rsid w:val="00DC5CA9"/>
    <w:rsid w:val="00DC6779"/>
    <w:rsid w:val="00DD017B"/>
    <w:rsid w:val="00DD030B"/>
    <w:rsid w:val="00DD0E23"/>
    <w:rsid w:val="00DD1721"/>
    <w:rsid w:val="00DD1ADF"/>
    <w:rsid w:val="00DD2C65"/>
    <w:rsid w:val="00DD55BB"/>
    <w:rsid w:val="00DD6B8D"/>
    <w:rsid w:val="00DD7A25"/>
    <w:rsid w:val="00DD7AF2"/>
    <w:rsid w:val="00DE0614"/>
    <w:rsid w:val="00DE440D"/>
    <w:rsid w:val="00DE6DC9"/>
    <w:rsid w:val="00DE76D9"/>
    <w:rsid w:val="00DF1A34"/>
    <w:rsid w:val="00DF2634"/>
    <w:rsid w:val="00DF29C1"/>
    <w:rsid w:val="00DF2D11"/>
    <w:rsid w:val="00DF34BF"/>
    <w:rsid w:val="00DF3697"/>
    <w:rsid w:val="00DF4E29"/>
    <w:rsid w:val="00DF6F50"/>
    <w:rsid w:val="00DF6FFC"/>
    <w:rsid w:val="00E00AE4"/>
    <w:rsid w:val="00E02DBE"/>
    <w:rsid w:val="00E02F5A"/>
    <w:rsid w:val="00E03B6B"/>
    <w:rsid w:val="00E0534F"/>
    <w:rsid w:val="00E067D9"/>
    <w:rsid w:val="00E06BA3"/>
    <w:rsid w:val="00E06CCD"/>
    <w:rsid w:val="00E140E5"/>
    <w:rsid w:val="00E158E9"/>
    <w:rsid w:val="00E159FC"/>
    <w:rsid w:val="00E15DB5"/>
    <w:rsid w:val="00E162B6"/>
    <w:rsid w:val="00E1659E"/>
    <w:rsid w:val="00E16683"/>
    <w:rsid w:val="00E21E33"/>
    <w:rsid w:val="00E22B76"/>
    <w:rsid w:val="00E238FA"/>
    <w:rsid w:val="00E2538A"/>
    <w:rsid w:val="00E260D3"/>
    <w:rsid w:val="00E2644D"/>
    <w:rsid w:val="00E303C1"/>
    <w:rsid w:val="00E32D68"/>
    <w:rsid w:val="00E3406F"/>
    <w:rsid w:val="00E3449E"/>
    <w:rsid w:val="00E34D84"/>
    <w:rsid w:val="00E35EDD"/>
    <w:rsid w:val="00E36100"/>
    <w:rsid w:val="00E37856"/>
    <w:rsid w:val="00E407BF"/>
    <w:rsid w:val="00E4164F"/>
    <w:rsid w:val="00E42325"/>
    <w:rsid w:val="00E44025"/>
    <w:rsid w:val="00E51032"/>
    <w:rsid w:val="00E5196D"/>
    <w:rsid w:val="00E52958"/>
    <w:rsid w:val="00E53817"/>
    <w:rsid w:val="00E540D6"/>
    <w:rsid w:val="00E54D24"/>
    <w:rsid w:val="00E56743"/>
    <w:rsid w:val="00E5774A"/>
    <w:rsid w:val="00E605D1"/>
    <w:rsid w:val="00E62549"/>
    <w:rsid w:val="00E65E89"/>
    <w:rsid w:val="00E65FF0"/>
    <w:rsid w:val="00E66796"/>
    <w:rsid w:val="00E67A67"/>
    <w:rsid w:val="00E71975"/>
    <w:rsid w:val="00E727DB"/>
    <w:rsid w:val="00E728E5"/>
    <w:rsid w:val="00E72A97"/>
    <w:rsid w:val="00E73267"/>
    <w:rsid w:val="00E73A8C"/>
    <w:rsid w:val="00E761D6"/>
    <w:rsid w:val="00E768B7"/>
    <w:rsid w:val="00E80004"/>
    <w:rsid w:val="00E80F6C"/>
    <w:rsid w:val="00E8709A"/>
    <w:rsid w:val="00E87C69"/>
    <w:rsid w:val="00E87C9D"/>
    <w:rsid w:val="00E918B3"/>
    <w:rsid w:val="00E92651"/>
    <w:rsid w:val="00E92754"/>
    <w:rsid w:val="00E94119"/>
    <w:rsid w:val="00E94A4F"/>
    <w:rsid w:val="00E94F0D"/>
    <w:rsid w:val="00E95FCB"/>
    <w:rsid w:val="00E97056"/>
    <w:rsid w:val="00E97737"/>
    <w:rsid w:val="00EA05C5"/>
    <w:rsid w:val="00EA0D08"/>
    <w:rsid w:val="00EA0F8C"/>
    <w:rsid w:val="00EA1827"/>
    <w:rsid w:val="00EA2468"/>
    <w:rsid w:val="00EA4C94"/>
    <w:rsid w:val="00EA5279"/>
    <w:rsid w:val="00EA7A3B"/>
    <w:rsid w:val="00EB0274"/>
    <w:rsid w:val="00EB1507"/>
    <w:rsid w:val="00EB1858"/>
    <w:rsid w:val="00EB1A4F"/>
    <w:rsid w:val="00EB23F6"/>
    <w:rsid w:val="00EB34D8"/>
    <w:rsid w:val="00EB42E9"/>
    <w:rsid w:val="00EB4A53"/>
    <w:rsid w:val="00EB7B2D"/>
    <w:rsid w:val="00EC1CCD"/>
    <w:rsid w:val="00EC1F55"/>
    <w:rsid w:val="00EC36A4"/>
    <w:rsid w:val="00EC3A45"/>
    <w:rsid w:val="00EC42A6"/>
    <w:rsid w:val="00EC490E"/>
    <w:rsid w:val="00EC4B9B"/>
    <w:rsid w:val="00EC50E5"/>
    <w:rsid w:val="00EC5190"/>
    <w:rsid w:val="00EC6A10"/>
    <w:rsid w:val="00EC6AAB"/>
    <w:rsid w:val="00ED2137"/>
    <w:rsid w:val="00ED416A"/>
    <w:rsid w:val="00ED7450"/>
    <w:rsid w:val="00EE0AAB"/>
    <w:rsid w:val="00EE3792"/>
    <w:rsid w:val="00EE37AA"/>
    <w:rsid w:val="00EE3A3A"/>
    <w:rsid w:val="00EE4E4B"/>
    <w:rsid w:val="00EE4F66"/>
    <w:rsid w:val="00EE5206"/>
    <w:rsid w:val="00EE5756"/>
    <w:rsid w:val="00EE62A1"/>
    <w:rsid w:val="00EE6B29"/>
    <w:rsid w:val="00EE7827"/>
    <w:rsid w:val="00EE7D06"/>
    <w:rsid w:val="00EF051B"/>
    <w:rsid w:val="00EF0836"/>
    <w:rsid w:val="00EF0C56"/>
    <w:rsid w:val="00EF0D63"/>
    <w:rsid w:val="00EF0EEF"/>
    <w:rsid w:val="00EF2C1C"/>
    <w:rsid w:val="00EF4BAC"/>
    <w:rsid w:val="00EF5AAC"/>
    <w:rsid w:val="00EF5F3C"/>
    <w:rsid w:val="00EF674E"/>
    <w:rsid w:val="00EF7196"/>
    <w:rsid w:val="00EF791E"/>
    <w:rsid w:val="00EF7E06"/>
    <w:rsid w:val="00F00270"/>
    <w:rsid w:val="00F00B65"/>
    <w:rsid w:val="00F0167B"/>
    <w:rsid w:val="00F017F9"/>
    <w:rsid w:val="00F02AEA"/>
    <w:rsid w:val="00F02F2B"/>
    <w:rsid w:val="00F03082"/>
    <w:rsid w:val="00F03A3B"/>
    <w:rsid w:val="00F05982"/>
    <w:rsid w:val="00F061FA"/>
    <w:rsid w:val="00F070FB"/>
    <w:rsid w:val="00F1005B"/>
    <w:rsid w:val="00F13C47"/>
    <w:rsid w:val="00F13FDD"/>
    <w:rsid w:val="00F1447F"/>
    <w:rsid w:val="00F16B17"/>
    <w:rsid w:val="00F170BD"/>
    <w:rsid w:val="00F178CF"/>
    <w:rsid w:val="00F22050"/>
    <w:rsid w:val="00F22C03"/>
    <w:rsid w:val="00F239D9"/>
    <w:rsid w:val="00F24E0E"/>
    <w:rsid w:val="00F25B65"/>
    <w:rsid w:val="00F262D4"/>
    <w:rsid w:val="00F26BBC"/>
    <w:rsid w:val="00F2738B"/>
    <w:rsid w:val="00F30FEA"/>
    <w:rsid w:val="00F31BF2"/>
    <w:rsid w:val="00F31F2D"/>
    <w:rsid w:val="00F32085"/>
    <w:rsid w:val="00F32AD9"/>
    <w:rsid w:val="00F32CC1"/>
    <w:rsid w:val="00F33CC6"/>
    <w:rsid w:val="00F34441"/>
    <w:rsid w:val="00F360B5"/>
    <w:rsid w:val="00F37D9C"/>
    <w:rsid w:val="00F409F4"/>
    <w:rsid w:val="00F4190B"/>
    <w:rsid w:val="00F41941"/>
    <w:rsid w:val="00F41B7E"/>
    <w:rsid w:val="00F42103"/>
    <w:rsid w:val="00F422FD"/>
    <w:rsid w:val="00F42BC1"/>
    <w:rsid w:val="00F4386E"/>
    <w:rsid w:val="00F44056"/>
    <w:rsid w:val="00F45F37"/>
    <w:rsid w:val="00F503E1"/>
    <w:rsid w:val="00F50622"/>
    <w:rsid w:val="00F526BE"/>
    <w:rsid w:val="00F538B6"/>
    <w:rsid w:val="00F54CF0"/>
    <w:rsid w:val="00F55A08"/>
    <w:rsid w:val="00F563DC"/>
    <w:rsid w:val="00F56E33"/>
    <w:rsid w:val="00F57461"/>
    <w:rsid w:val="00F6096E"/>
    <w:rsid w:val="00F657AA"/>
    <w:rsid w:val="00F65F2A"/>
    <w:rsid w:val="00F6641C"/>
    <w:rsid w:val="00F6777A"/>
    <w:rsid w:val="00F677D3"/>
    <w:rsid w:val="00F706A6"/>
    <w:rsid w:val="00F70937"/>
    <w:rsid w:val="00F71F23"/>
    <w:rsid w:val="00F72CF4"/>
    <w:rsid w:val="00F742D9"/>
    <w:rsid w:val="00F74664"/>
    <w:rsid w:val="00F746B3"/>
    <w:rsid w:val="00F74999"/>
    <w:rsid w:val="00F754A8"/>
    <w:rsid w:val="00F76657"/>
    <w:rsid w:val="00F7785A"/>
    <w:rsid w:val="00F82190"/>
    <w:rsid w:val="00F85070"/>
    <w:rsid w:val="00F850D5"/>
    <w:rsid w:val="00F85A39"/>
    <w:rsid w:val="00F8677F"/>
    <w:rsid w:val="00F879F9"/>
    <w:rsid w:val="00F9006C"/>
    <w:rsid w:val="00F90593"/>
    <w:rsid w:val="00F91A9E"/>
    <w:rsid w:val="00F925FE"/>
    <w:rsid w:val="00F92961"/>
    <w:rsid w:val="00F9445A"/>
    <w:rsid w:val="00F96CB2"/>
    <w:rsid w:val="00FA2346"/>
    <w:rsid w:val="00FA2E6F"/>
    <w:rsid w:val="00FA373F"/>
    <w:rsid w:val="00FA3A62"/>
    <w:rsid w:val="00FA586D"/>
    <w:rsid w:val="00FA621B"/>
    <w:rsid w:val="00FA6461"/>
    <w:rsid w:val="00FA77EB"/>
    <w:rsid w:val="00FA7BA0"/>
    <w:rsid w:val="00FA7F46"/>
    <w:rsid w:val="00FB0CEB"/>
    <w:rsid w:val="00FB1941"/>
    <w:rsid w:val="00FB25DE"/>
    <w:rsid w:val="00FB2BD0"/>
    <w:rsid w:val="00FB33DF"/>
    <w:rsid w:val="00FB5789"/>
    <w:rsid w:val="00FC1283"/>
    <w:rsid w:val="00FC1FF3"/>
    <w:rsid w:val="00FC4E48"/>
    <w:rsid w:val="00FC5D0F"/>
    <w:rsid w:val="00FC6725"/>
    <w:rsid w:val="00FC6B9E"/>
    <w:rsid w:val="00FC7386"/>
    <w:rsid w:val="00FD225A"/>
    <w:rsid w:val="00FD25F2"/>
    <w:rsid w:val="00FD268B"/>
    <w:rsid w:val="00FD32BF"/>
    <w:rsid w:val="00FD3464"/>
    <w:rsid w:val="00FD4BB9"/>
    <w:rsid w:val="00FD5113"/>
    <w:rsid w:val="00FD53C3"/>
    <w:rsid w:val="00FD5B84"/>
    <w:rsid w:val="00FD7114"/>
    <w:rsid w:val="00FE01E5"/>
    <w:rsid w:val="00FE1958"/>
    <w:rsid w:val="00FE2FC2"/>
    <w:rsid w:val="00FE3F96"/>
    <w:rsid w:val="00FE4348"/>
    <w:rsid w:val="00FE489D"/>
    <w:rsid w:val="00FE4AF2"/>
    <w:rsid w:val="00FE5950"/>
    <w:rsid w:val="00FE77DB"/>
    <w:rsid w:val="00FE7830"/>
    <w:rsid w:val="00FE7899"/>
    <w:rsid w:val="00FE7912"/>
    <w:rsid w:val="00FF0FFF"/>
    <w:rsid w:val="00FF1018"/>
    <w:rsid w:val="00FF1AEE"/>
    <w:rsid w:val="00FF220D"/>
    <w:rsid w:val="00FF23AF"/>
    <w:rsid w:val="00FF7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3BE05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0C4"/>
    <w:pPr>
      <w:spacing w:after="200" w:line="276" w:lineRule="auto"/>
    </w:pPr>
    <w:rPr>
      <w:rFonts w:asciiTheme="minorHAnsi" w:hAnsiTheme="minorHAnsi"/>
      <w:sz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AE5178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AE517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0C4"/>
    <w:pPr>
      <w:spacing w:after="200" w:line="276" w:lineRule="auto"/>
    </w:pPr>
    <w:rPr>
      <w:rFonts w:asciiTheme="minorHAnsi" w:hAnsiTheme="minorHAnsi"/>
      <w:sz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AE5178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AE517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79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383513">
          <w:marLeft w:val="1166"/>
          <w:marRight w:val="0"/>
          <w:marTop w:val="11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71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91</Words>
  <Characters>492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gner Okura</dc:creator>
  <cp:lastModifiedBy>Pedro</cp:lastModifiedBy>
  <cp:revision>8</cp:revision>
  <dcterms:created xsi:type="dcterms:W3CDTF">2013-06-19T19:44:00Z</dcterms:created>
  <dcterms:modified xsi:type="dcterms:W3CDTF">2014-05-21T04:30:00Z</dcterms:modified>
</cp:coreProperties>
</file>